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9AD5FB" w14:textId="7161597C" w:rsidR="00AD4489" w:rsidRDefault="007C5D23" w:rsidP="00AD4489">
      <w:pPr>
        <w:widowControl/>
        <w:spacing w:line="240" w:lineRule="auto"/>
        <w:jc w:val="left"/>
        <w:rPr>
          <w:rFonts w:cs="Times New Roman"/>
          <w:b/>
          <w:bCs/>
          <w:kern w:val="0"/>
          <w:sz w:val="22"/>
          <w:szCs w:val="28"/>
        </w:rPr>
      </w:pPr>
      <w:r w:rsidRPr="00491E35">
        <w:t xml:space="preserve">Table </w:t>
      </w:r>
      <w:r>
        <w:rPr>
          <w:rFonts w:hint="eastAsia"/>
        </w:rPr>
        <w:t>S1</w:t>
      </w:r>
      <w:r w:rsidRPr="00491E35">
        <w:t xml:space="preserve"> Correlations for variables measured in this study (n = 32</w:t>
      </w:r>
      <w:r>
        <w:rPr>
          <w:rFonts w:hint="eastAsia"/>
        </w:rPr>
        <w:t>3</w:t>
      </w:r>
      <w:r w:rsidRPr="00491E35">
        <w:t>)</w:t>
      </w:r>
    </w:p>
    <w:tbl>
      <w:tblPr>
        <w:tblpPr w:leftFromText="180" w:rightFromText="180" w:horzAnchor="margin" w:tblpY="466"/>
        <w:tblW w:w="13001" w:type="dxa"/>
        <w:tblLook w:val="04A0" w:firstRow="1" w:lastRow="0" w:firstColumn="1" w:lastColumn="0" w:noHBand="0" w:noVBand="1"/>
      </w:tblPr>
      <w:tblGrid>
        <w:gridCol w:w="1258"/>
        <w:gridCol w:w="1573"/>
        <w:gridCol w:w="1017"/>
        <w:gridCol w:w="1017"/>
        <w:gridCol w:w="1017"/>
        <w:gridCol w:w="1017"/>
        <w:gridCol w:w="1017"/>
        <w:gridCol w:w="1017"/>
        <w:gridCol w:w="1017"/>
        <w:gridCol w:w="1017"/>
        <w:gridCol w:w="1017"/>
        <w:gridCol w:w="1017"/>
      </w:tblGrid>
      <w:tr w:rsidR="00AD4489" w:rsidRPr="009B1D18" w14:paraId="09ADBA59" w14:textId="77777777" w:rsidTr="007C5D23">
        <w:trPr>
          <w:trHeight w:val="270"/>
        </w:trPr>
        <w:tc>
          <w:tcPr>
            <w:tcW w:w="12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BFB28" w14:textId="77777777" w:rsidR="00AD4489" w:rsidRPr="000365CF" w:rsidRDefault="00AD4489" w:rsidP="000A39D1">
            <w:pPr>
              <w:spacing w:line="240" w:lineRule="auto"/>
            </w:pPr>
            <w:r>
              <w:rPr>
                <w:rFonts w:ascii="宋体" w:hAnsi="宋体" w:cs="Times New Roman"/>
                <w:b/>
                <w:bCs/>
                <w:kern w:val="0"/>
                <w:sz w:val="22"/>
                <w:szCs w:val="28"/>
              </w:rPr>
              <w:br w:type="page"/>
            </w:r>
            <w:r w:rsidRPr="000365CF">
              <w:rPr>
                <w:rFonts w:hint="eastAsia"/>
              </w:rPr>
              <w:t>Variable</w:t>
            </w:r>
          </w:p>
        </w:tc>
        <w:tc>
          <w:tcPr>
            <w:tcW w:w="15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F1F0C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Mean</w:t>
            </w:r>
            <w:r w:rsidRPr="000365CF">
              <w:rPr>
                <w:rFonts w:hint="eastAsia"/>
              </w:rPr>
              <w:t>±</w:t>
            </w:r>
            <w:r w:rsidRPr="000365CF">
              <w:rPr>
                <w:rFonts w:hint="eastAsia"/>
              </w:rPr>
              <w:t>SD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6F065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a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10EC9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b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1026B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c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6B510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d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CF9C3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e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6643D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f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04D0E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g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8E435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h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7A217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i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22839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j</w:t>
            </w:r>
          </w:p>
        </w:tc>
      </w:tr>
      <w:tr w:rsidR="00AD4489" w:rsidRPr="009B1D18" w14:paraId="02997257" w14:textId="77777777" w:rsidTr="007C5D23">
        <w:trPr>
          <w:trHeight w:val="270"/>
        </w:trPr>
        <w:tc>
          <w:tcPr>
            <w:tcW w:w="12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9F2D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a.</w:t>
            </w:r>
            <w:r>
              <w:rPr>
                <w:rFonts w:hint="eastAsia"/>
              </w:rPr>
              <w:t xml:space="preserve"> </w:t>
            </w:r>
            <w:r w:rsidRPr="009B1D18">
              <w:rPr>
                <w:rFonts w:hint="eastAsia"/>
              </w:rPr>
              <w:t>MD</w:t>
            </w:r>
          </w:p>
        </w:tc>
        <w:tc>
          <w:tcPr>
            <w:tcW w:w="15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800C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51.05</w:t>
            </w:r>
            <w:r w:rsidRPr="000365CF">
              <w:rPr>
                <w:rFonts w:hint="eastAsia"/>
              </w:rPr>
              <w:t>±</w:t>
            </w:r>
            <w:r w:rsidRPr="000365CF">
              <w:rPr>
                <w:rFonts w:hint="eastAsia"/>
              </w:rPr>
              <w:t>15.86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527B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1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17EB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670A" w14:textId="77777777" w:rsidR="00AD4489" w:rsidRPr="000365CF" w:rsidRDefault="00AD4489" w:rsidP="000A39D1">
            <w:pPr>
              <w:spacing w:line="240" w:lineRule="auto"/>
            </w:pP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CE37" w14:textId="77777777" w:rsidR="00AD4489" w:rsidRPr="000365CF" w:rsidRDefault="00AD4489" w:rsidP="000A39D1">
            <w:pPr>
              <w:spacing w:line="240" w:lineRule="auto"/>
            </w:pP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D6D2" w14:textId="77777777" w:rsidR="00AD4489" w:rsidRPr="000365CF" w:rsidRDefault="00AD4489" w:rsidP="000A39D1">
            <w:pPr>
              <w:spacing w:line="240" w:lineRule="auto"/>
            </w:pP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EAAA" w14:textId="77777777" w:rsidR="00AD4489" w:rsidRPr="000365CF" w:rsidRDefault="00AD4489" w:rsidP="000A39D1">
            <w:pPr>
              <w:spacing w:line="240" w:lineRule="auto"/>
            </w:pP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5453" w14:textId="77777777" w:rsidR="00AD4489" w:rsidRPr="000365CF" w:rsidRDefault="00AD4489" w:rsidP="000A39D1">
            <w:pPr>
              <w:spacing w:line="240" w:lineRule="auto"/>
            </w:pP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C274" w14:textId="77777777" w:rsidR="00AD4489" w:rsidRPr="000365CF" w:rsidRDefault="00AD4489" w:rsidP="000A39D1">
            <w:pPr>
              <w:spacing w:line="240" w:lineRule="auto"/>
            </w:pP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AEDD" w14:textId="77777777" w:rsidR="00AD4489" w:rsidRPr="000365CF" w:rsidRDefault="00AD4489" w:rsidP="000A39D1">
            <w:pPr>
              <w:spacing w:line="240" w:lineRule="auto"/>
            </w:pP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1C24" w14:textId="77777777" w:rsidR="00AD4489" w:rsidRPr="000365CF" w:rsidRDefault="00AD4489" w:rsidP="000A39D1">
            <w:pPr>
              <w:spacing w:line="240" w:lineRule="auto"/>
            </w:pPr>
          </w:p>
        </w:tc>
      </w:tr>
      <w:tr w:rsidR="00AD4489" w:rsidRPr="009B1D18" w14:paraId="4C8C9493" w14:textId="77777777" w:rsidTr="007C5D23">
        <w:trPr>
          <w:trHeight w:val="270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1E63" w14:textId="77777777" w:rsidR="00AD4489" w:rsidRPr="000365CF" w:rsidRDefault="00AD4489" w:rsidP="000A39D1">
            <w:pPr>
              <w:spacing w:line="240" w:lineRule="auto"/>
            </w:pPr>
            <w:r w:rsidRPr="009B1D18">
              <w:rPr>
                <w:rFonts w:hint="eastAsia"/>
              </w:rPr>
              <w:t>b.</w:t>
            </w:r>
            <w:r>
              <w:rPr>
                <w:rFonts w:hint="eastAsia"/>
              </w:rPr>
              <w:t xml:space="preserve"> </w:t>
            </w:r>
            <w:r w:rsidRPr="009B1D18">
              <w:rPr>
                <w:rFonts w:hint="eastAsia"/>
              </w:rPr>
              <w:t>MD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B14F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19.72</w:t>
            </w:r>
            <w:r w:rsidRPr="000365CF">
              <w:rPr>
                <w:rFonts w:hint="eastAsia"/>
              </w:rPr>
              <w:t>±</w:t>
            </w:r>
            <w:r w:rsidRPr="000365CF">
              <w:rPr>
                <w:rFonts w:hint="eastAsia"/>
              </w:rPr>
              <w:t>6.8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D90D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741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87C9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0F7A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6CB4" w14:textId="77777777" w:rsidR="00AD4489" w:rsidRPr="000365CF" w:rsidRDefault="00AD4489" w:rsidP="000A39D1">
            <w:pPr>
              <w:spacing w:line="240" w:lineRule="auto"/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DD66" w14:textId="77777777" w:rsidR="00AD4489" w:rsidRPr="000365CF" w:rsidRDefault="00AD4489" w:rsidP="000A39D1">
            <w:pPr>
              <w:spacing w:line="240" w:lineRule="auto"/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921C" w14:textId="77777777" w:rsidR="00AD4489" w:rsidRPr="000365CF" w:rsidRDefault="00AD4489" w:rsidP="000A39D1">
            <w:pPr>
              <w:spacing w:line="240" w:lineRule="auto"/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16E9" w14:textId="77777777" w:rsidR="00AD4489" w:rsidRPr="000365CF" w:rsidRDefault="00AD4489" w:rsidP="000A39D1">
            <w:pPr>
              <w:spacing w:line="240" w:lineRule="auto"/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C137" w14:textId="77777777" w:rsidR="00AD4489" w:rsidRPr="000365CF" w:rsidRDefault="00AD4489" w:rsidP="000A39D1">
            <w:pPr>
              <w:spacing w:line="240" w:lineRule="auto"/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02EA" w14:textId="77777777" w:rsidR="00AD4489" w:rsidRPr="000365CF" w:rsidRDefault="00AD4489" w:rsidP="000A39D1">
            <w:pPr>
              <w:spacing w:line="240" w:lineRule="auto"/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C417" w14:textId="77777777" w:rsidR="00AD4489" w:rsidRPr="000365CF" w:rsidRDefault="00AD4489" w:rsidP="000A39D1">
            <w:pPr>
              <w:spacing w:line="240" w:lineRule="auto"/>
            </w:pPr>
          </w:p>
        </w:tc>
      </w:tr>
      <w:tr w:rsidR="00AD4489" w:rsidRPr="009B1D18" w14:paraId="23360EDF" w14:textId="77777777" w:rsidTr="007C5D23">
        <w:trPr>
          <w:trHeight w:val="270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ACA9" w14:textId="77777777" w:rsidR="00AD4489" w:rsidRPr="000365CF" w:rsidRDefault="00AD4489" w:rsidP="000A39D1">
            <w:pPr>
              <w:spacing w:line="240" w:lineRule="auto"/>
            </w:pPr>
            <w:r w:rsidRPr="009B1D18">
              <w:rPr>
                <w:rFonts w:hint="eastAsia"/>
              </w:rPr>
              <w:t>c.</w:t>
            </w:r>
            <w:r>
              <w:rPr>
                <w:rFonts w:hint="eastAsia"/>
              </w:rPr>
              <w:t xml:space="preserve"> </w:t>
            </w:r>
            <w:r w:rsidRPr="009B1D18">
              <w:rPr>
                <w:rFonts w:hint="eastAsia"/>
              </w:rPr>
              <w:t>MD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A064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13.54</w:t>
            </w:r>
            <w:r w:rsidRPr="000365CF">
              <w:rPr>
                <w:rFonts w:hint="eastAsia"/>
              </w:rPr>
              <w:t>±</w:t>
            </w:r>
            <w:r w:rsidRPr="000365CF">
              <w:rPr>
                <w:rFonts w:hint="eastAsia"/>
              </w:rPr>
              <w:t>4.5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03BB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649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E9E4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306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71D9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5725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E618" w14:textId="77777777" w:rsidR="00AD4489" w:rsidRPr="000365CF" w:rsidRDefault="00AD4489" w:rsidP="000A39D1">
            <w:pPr>
              <w:spacing w:line="240" w:lineRule="auto"/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F908" w14:textId="77777777" w:rsidR="00AD4489" w:rsidRPr="000365CF" w:rsidRDefault="00AD4489" w:rsidP="000A39D1">
            <w:pPr>
              <w:spacing w:line="240" w:lineRule="auto"/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5CA7" w14:textId="77777777" w:rsidR="00AD4489" w:rsidRPr="000365CF" w:rsidRDefault="00AD4489" w:rsidP="000A39D1">
            <w:pPr>
              <w:spacing w:line="240" w:lineRule="auto"/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6E13" w14:textId="77777777" w:rsidR="00AD4489" w:rsidRPr="000365CF" w:rsidRDefault="00AD4489" w:rsidP="000A39D1">
            <w:pPr>
              <w:spacing w:line="240" w:lineRule="auto"/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AF0A" w14:textId="77777777" w:rsidR="00AD4489" w:rsidRPr="000365CF" w:rsidRDefault="00AD4489" w:rsidP="000A39D1">
            <w:pPr>
              <w:spacing w:line="240" w:lineRule="auto"/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C7D6" w14:textId="77777777" w:rsidR="00AD4489" w:rsidRPr="000365CF" w:rsidRDefault="00AD4489" w:rsidP="000A39D1">
            <w:pPr>
              <w:spacing w:line="240" w:lineRule="auto"/>
            </w:pPr>
          </w:p>
        </w:tc>
      </w:tr>
      <w:tr w:rsidR="00AD4489" w:rsidRPr="009B1D18" w14:paraId="39095A7E" w14:textId="77777777" w:rsidTr="007C5D23">
        <w:trPr>
          <w:trHeight w:val="270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4857" w14:textId="77777777" w:rsidR="00AD4489" w:rsidRPr="000365CF" w:rsidRDefault="00AD4489" w:rsidP="000A39D1">
            <w:pPr>
              <w:spacing w:line="240" w:lineRule="auto"/>
            </w:pPr>
            <w:r w:rsidRPr="009B1D18">
              <w:rPr>
                <w:rFonts w:hint="eastAsia"/>
              </w:rPr>
              <w:t>d.</w:t>
            </w:r>
            <w:r>
              <w:rPr>
                <w:rFonts w:hint="eastAsia"/>
              </w:rPr>
              <w:t xml:space="preserve"> </w:t>
            </w:r>
            <w:r w:rsidRPr="009B1D18">
              <w:rPr>
                <w:rFonts w:hint="eastAsia"/>
              </w:rPr>
              <w:t>MD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2ECF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14.14</w:t>
            </w:r>
            <w:r w:rsidRPr="000365CF">
              <w:rPr>
                <w:rFonts w:hint="eastAsia"/>
              </w:rPr>
              <w:t>±</w:t>
            </w:r>
            <w:r w:rsidRPr="000365CF">
              <w:rPr>
                <w:rFonts w:hint="eastAsia"/>
              </w:rPr>
              <w:t>6.7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A91F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782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CFA6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295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CE6C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359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EB22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78C1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5244" w14:textId="77777777" w:rsidR="00AD4489" w:rsidRPr="000365CF" w:rsidRDefault="00AD4489" w:rsidP="000A39D1">
            <w:pPr>
              <w:spacing w:line="240" w:lineRule="auto"/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BF7D" w14:textId="77777777" w:rsidR="00AD4489" w:rsidRPr="000365CF" w:rsidRDefault="00AD4489" w:rsidP="000A39D1">
            <w:pPr>
              <w:spacing w:line="240" w:lineRule="auto"/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EE82" w14:textId="77777777" w:rsidR="00AD4489" w:rsidRPr="000365CF" w:rsidRDefault="00AD4489" w:rsidP="000A39D1">
            <w:pPr>
              <w:spacing w:line="240" w:lineRule="auto"/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D1BB" w14:textId="77777777" w:rsidR="00AD4489" w:rsidRPr="000365CF" w:rsidRDefault="00AD4489" w:rsidP="000A39D1">
            <w:pPr>
              <w:spacing w:line="240" w:lineRule="auto"/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F156" w14:textId="77777777" w:rsidR="00AD4489" w:rsidRPr="000365CF" w:rsidRDefault="00AD4489" w:rsidP="000A39D1">
            <w:pPr>
              <w:spacing w:line="240" w:lineRule="auto"/>
            </w:pPr>
          </w:p>
        </w:tc>
      </w:tr>
      <w:tr w:rsidR="00AD4489" w:rsidRPr="009B1D18" w14:paraId="0927D157" w14:textId="77777777" w:rsidTr="007C5D23">
        <w:trPr>
          <w:trHeight w:val="270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5CFB" w14:textId="77777777" w:rsidR="00AD4489" w:rsidRPr="000365CF" w:rsidRDefault="00AD4489" w:rsidP="000A39D1">
            <w:pPr>
              <w:spacing w:line="240" w:lineRule="auto"/>
            </w:pPr>
            <w:r w:rsidRPr="009B1D18">
              <w:rPr>
                <w:rFonts w:hint="eastAsia"/>
              </w:rPr>
              <w:t>e.</w:t>
            </w:r>
            <w:r>
              <w:rPr>
                <w:rFonts w:hint="eastAsia"/>
              </w:rPr>
              <w:t xml:space="preserve"> </w:t>
            </w:r>
            <w:r w:rsidRPr="009B1D18">
              <w:rPr>
                <w:rFonts w:hint="eastAsia"/>
              </w:rPr>
              <w:t>MD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CE6A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3.64</w:t>
            </w:r>
            <w:r w:rsidRPr="000365CF">
              <w:rPr>
                <w:rFonts w:hint="eastAsia"/>
              </w:rPr>
              <w:t>±</w:t>
            </w:r>
            <w:r w:rsidRPr="000365CF">
              <w:rPr>
                <w:rFonts w:hint="eastAsia"/>
              </w:rPr>
              <w:t>3.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B26B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762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7ABA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461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12D4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357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2004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589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FA7F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80B9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27F3" w14:textId="77777777" w:rsidR="00AD4489" w:rsidRPr="000365CF" w:rsidRDefault="00AD4489" w:rsidP="000A39D1">
            <w:pPr>
              <w:spacing w:line="240" w:lineRule="auto"/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80F4" w14:textId="77777777" w:rsidR="00AD4489" w:rsidRPr="000365CF" w:rsidRDefault="00AD4489" w:rsidP="000A39D1">
            <w:pPr>
              <w:spacing w:line="240" w:lineRule="auto"/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C4DD" w14:textId="77777777" w:rsidR="00AD4489" w:rsidRPr="000365CF" w:rsidRDefault="00AD4489" w:rsidP="000A39D1">
            <w:pPr>
              <w:spacing w:line="240" w:lineRule="auto"/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4346" w14:textId="77777777" w:rsidR="00AD4489" w:rsidRPr="000365CF" w:rsidRDefault="00AD4489" w:rsidP="000A39D1">
            <w:pPr>
              <w:spacing w:line="240" w:lineRule="auto"/>
            </w:pPr>
          </w:p>
        </w:tc>
      </w:tr>
      <w:tr w:rsidR="00AD4489" w:rsidRPr="009B1D18" w14:paraId="6E775C61" w14:textId="77777777" w:rsidTr="007C5D23">
        <w:trPr>
          <w:trHeight w:val="270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A236" w14:textId="77777777" w:rsidR="00AD4489" w:rsidRPr="000365CF" w:rsidRDefault="00AD4489" w:rsidP="000A39D1">
            <w:pPr>
              <w:spacing w:line="240" w:lineRule="auto"/>
            </w:pPr>
            <w:r w:rsidRPr="009B1D18">
              <w:rPr>
                <w:rFonts w:hint="eastAsia"/>
              </w:rPr>
              <w:t>f.</w:t>
            </w:r>
            <w:r>
              <w:rPr>
                <w:rFonts w:hint="eastAsia"/>
              </w:rPr>
              <w:t xml:space="preserve"> </w:t>
            </w:r>
            <w:r w:rsidRPr="009B1D18">
              <w:rPr>
                <w:rFonts w:hint="eastAsia"/>
              </w:rPr>
              <w:t>HEC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E6E1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90.64</w:t>
            </w:r>
            <w:r w:rsidRPr="000365CF">
              <w:rPr>
                <w:rFonts w:hint="eastAsia"/>
              </w:rPr>
              <w:t>±</w:t>
            </w:r>
            <w:r w:rsidRPr="000365CF">
              <w:rPr>
                <w:rFonts w:hint="eastAsia"/>
              </w:rPr>
              <w:t>13.8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29D7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274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10B9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214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4719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132</w:t>
            </w:r>
            <w:r w:rsidRPr="009B1D18">
              <w:rPr>
                <w:rFonts w:hint="eastAsia"/>
              </w:rPr>
              <w:t>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6545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231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E414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217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AF34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32DC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FB03" w14:textId="77777777" w:rsidR="00AD4489" w:rsidRPr="000365CF" w:rsidRDefault="00AD4489" w:rsidP="000A39D1">
            <w:pPr>
              <w:spacing w:line="240" w:lineRule="auto"/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7ACE" w14:textId="77777777" w:rsidR="00AD4489" w:rsidRPr="000365CF" w:rsidRDefault="00AD4489" w:rsidP="000A39D1">
            <w:pPr>
              <w:spacing w:line="240" w:lineRule="auto"/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0D12" w14:textId="77777777" w:rsidR="00AD4489" w:rsidRPr="000365CF" w:rsidRDefault="00AD4489" w:rsidP="000A39D1">
            <w:pPr>
              <w:spacing w:line="240" w:lineRule="auto"/>
            </w:pPr>
          </w:p>
        </w:tc>
      </w:tr>
      <w:tr w:rsidR="00AD4489" w:rsidRPr="009B1D18" w14:paraId="3EB9DCB8" w14:textId="77777777" w:rsidTr="007C5D23">
        <w:trPr>
          <w:trHeight w:val="270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E45B" w14:textId="77777777" w:rsidR="00AD4489" w:rsidRPr="000365CF" w:rsidRDefault="00AD4489" w:rsidP="000A39D1">
            <w:pPr>
              <w:spacing w:line="240" w:lineRule="auto"/>
            </w:pPr>
            <w:r w:rsidRPr="000365CF">
              <w:rPr>
                <w:rFonts w:hint="eastAsia"/>
              </w:rPr>
              <w:t>g.</w:t>
            </w:r>
            <w:r>
              <w:rPr>
                <w:rFonts w:hint="eastAsia"/>
              </w:rPr>
              <w:t xml:space="preserve"> </w:t>
            </w:r>
            <w:r w:rsidRPr="009B1D18">
              <w:rPr>
                <w:rFonts w:hint="eastAsia"/>
              </w:rPr>
              <w:t>N</w:t>
            </w:r>
            <w:r w:rsidRPr="000365CF">
              <w:rPr>
                <w:rFonts w:hint="eastAsia"/>
              </w:rPr>
              <w:t>urs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5F4A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14.57</w:t>
            </w:r>
            <w:r w:rsidRPr="000365CF">
              <w:rPr>
                <w:rFonts w:hint="eastAsia"/>
              </w:rPr>
              <w:t>±</w:t>
            </w:r>
            <w:r w:rsidRPr="000365CF">
              <w:rPr>
                <w:rFonts w:hint="eastAsia"/>
              </w:rPr>
              <w:t>2.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4079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259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2A57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172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10EA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09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BB85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263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C757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217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2F44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722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3BAB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BB42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85EE" w14:textId="77777777" w:rsidR="00AD4489" w:rsidRPr="000365CF" w:rsidRDefault="00AD4489" w:rsidP="000A39D1">
            <w:pPr>
              <w:spacing w:line="240" w:lineRule="auto"/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C2B7" w14:textId="77777777" w:rsidR="00AD4489" w:rsidRPr="000365CF" w:rsidRDefault="00AD4489" w:rsidP="000A39D1">
            <w:pPr>
              <w:spacing w:line="240" w:lineRule="auto"/>
            </w:pPr>
          </w:p>
        </w:tc>
      </w:tr>
      <w:tr w:rsidR="00AD4489" w:rsidRPr="009B1D18" w14:paraId="0B9D642C" w14:textId="77777777" w:rsidTr="007C5D23">
        <w:trPr>
          <w:trHeight w:val="270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4A71" w14:textId="77777777" w:rsidR="00AD4489" w:rsidRPr="000365CF" w:rsidRDefault="00AD4489" w:rsidP="000A39D1">
            <w:pPr>
              <w:spacing w:line="240" w:lineRule="auto"/>
            </w:pPr>
            <w:r w:rsidRPr="000365CF">
              <w:rPr>
                <w:rFonts w:hint="eastAsia"/>
              </w:rPr>
              <w:t>h.</w:t>
            </w:r>
            <w:r>
              <w:rPr>
                <w:rFonts w:hint="eastAsia"/>
              </w:rPr>
              <w:t xml:space="preserve"> </w:t>
            </w:r>
            <w:r w:rsidRPr="009B1D18">
              <w:rPr>
                <w:rFonts w:hint="eastAsia"/>
              </w:rPr>
              <w:t>P</w:t>
            </w:r>
            <w:r w:rsidRPr="000365CF">
              <w:rPr>
                <w:rFonts w:hint="eastAsia"/>
              </w:rPr>
              <w:t>atient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DBD2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14.89</w:t>
            </w:r>
            <w:r w:rsidRPr="000365CF">
              <w:rPr>
                <w:rFonts w:hint="eastAsia"/>
              </w:rPr>
              <w:t>±</w:t>
            </w:r>
            <w:r w:rsidRPr="000365CF">
              <w:rPr>
                <w:rFonts w:hint="eastAsia"/>
              </w:rPr>
              <w:t>2.6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CA0C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147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287E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178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469D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0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AA89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1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17C6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1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BDC6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671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53A1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431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4DAF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18B4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7AF8" w14:textId="77777777" w:rsidR="00AD4489" w:rsidRPr="000365CF" w:rsidRDefault="00AD4489" w:rsidP="000A39D1">
            <w:pPr>
              <w:spacing w:line="240" w:lineRule="auto"/>
            </w:pPr>
          </w:p>
        </w:tc>
      </w:tr>
      <w:tr w:rsidR="00AD4489" w:rsidRPr="009B1D18" w14:paraId="5D77F762" w14:textId="77777777" w:rsidTr="007C5D23">
        <w:trPr>
          <w:trHeight w:val="270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AAED" w14:textId="77777777" w:rsidR="00AD4489" w:rsidRPr="000365CF" w:rsidRDefault="00AD4489" w:rsidP="000A39D1">
            <w:pPr>
              <w:spacing w:line="240" w:lineRule="auto"/>
            </w:pPr>
            <w:r w:rsidRPr="000365CF">
              <w:rPr>
                <w:rFonts w:hint="eastAsia"/>
              </w:rPr>
              <w:t>i.</w:t>
            </w:r>
            <w:r>
              <w:rPr>
                <w:rFonts w:hint="eastAsia"/>
              </w:rPr>
              <w:t xml:space="preserve"> </w:t>
            </w:r>
            <w:r w:rsidRPr="009B1D18">
              <w:rPr>
                <w:rFonts w:hint="eastAsia"/>
              </w:rPr>
              <w:t>D</w:t>
            </w:r>
            <w:r w:rsidRPr="000365CF">
              <w:rPr>
                <w:rFonts w:hint="eastAsia"/>
              </w:rPr>
              <w:t>octo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0FC1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17.74</w:t>
            </w:r>
            <w:r w:rsidRPr="000365CF">
              <w:rPr>
                <w:rFonts w:hint="eastAsia"/>
              </w:rPr>
              <w:t>±</w:t>
            </w:r>
            <w:r w:rsidRPr="000365CF">
              <w:rPr>
                <w:rFonts w:hint="eastAsia"/>
              </w:rPr>
              <w:t>4.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27CA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244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77ED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169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AF90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133</w:t>
            </w:r>
            <w:r w:rsidRPr="009B1D18">
              <w:rPr>
                <w:rFonts w:hint="eastAsia"/>
              </w:rPr>
              <w:t>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19E1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203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9C3D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222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9F49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748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862B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442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E082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410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C09B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CAEF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</w:p>
        </w:tc>
      </w:tr>
      <w:tr w:rsidR="00AD4489" w:rsidRPr="009B1D18" w14:paraId="49837D26" w14:textId="77777777" w:rsidTr="007C5D23">
        <w:trPr>
          <w:trHeight w:val="270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4C28" w14:textId="77777777" w:rsidR="00AD4489" w:rsidRPr="000365CF" w:rsidRDefault="00AD4489" w:rsidP="000A39D1">
            <w:pPr>
              <w:spacing w:line="240" w:lineRule="auto"/>
            </w:pPr>
            <w:r w:rsidRPr="000365CF">
              <w:rPr>
                <w:rFonts w:hint="eastAsia"/>
              </w:rPr>
              <w:t>j.</w:t>
            </w:r>
            <w:r>
              <w:rPr>
                <w:rFonts w:hint="eastAsia"/>
              </w:rPr>
              <w:t xml:space="preserve"> </w:t>
            </w:r>
            <w:r w:rsidRPr="009B1D18">
              <w:rPr>
                <w:rFonts w:hint="eastAsia"/>
              </w:rPr>
              <w:t>M</w:t>
            </w:r>
            <w:r w:rsidRPr="000365CF">
              <w:rPr>
                <w:rFonts w:hint="eastAsia"/>
              </w:rPr>
              <w:t>anage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8767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20.97</w:t>
            </w:r>
            <w:r w:rsidRPr="000365CF">
              <w:rPr>
                <w:rFonts w:hint="eastAsia"/>
              </w:rPr>
              <w:t>±</w:t>
            </w:r>
            <w:r w:rsidRPr="000365CF">
              <w:rPr>
                <w:rFonts w:hint="eastAsia"/>
              </w:rPr>
              <w:t>4.8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5156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189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1EB1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137</w:t>
            </w:r>
            <w:r w:rsidRPr="009B1D18">
              <w:rPr>
                <w:rFonts w:hint="eastAsia"/>
              </w:rPr>
              <w:t>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4CF6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09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38FB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176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D731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129</w:t>
            </w:r>
            <w:r w:rsidRPr="009B1D18">
              <w:rPr>
                <w:rFonts w:hint="eastAsia"/>
              </w:rPr>
              <w:t>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53C1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748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14F7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450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1953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399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7DEF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392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328A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1</w:t>
            </w:r>
          </w:p>
        </w:tc>
      </w:tr>
      <w:tr w:rsidR="00AD4489" w:rsidRPr="009B1D18" w14:paraId="7CA8A928" w14:textId="77777777" w:rsidTr="007C5D23">
        <w:trPr>
          <w:trHeight w:val="270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EA4D" w14:textId="77777777" w:rsidR="00AD4489" w:rsidRPr="000365CF" w:rsidRDefault="00AD4489" w:rsidP="000A39D1">
            <w:pPr>
              <w:spacing w:line="240" w:lineRule="auto"/>
            </w:pPr>
            <w:r w:rsidRPr="000365CF">
              <w:rPr>
                <w:rFonts w:hint="eastAsia"/>
              </w:rPr>
              <w:t>k.</w:t>
            </w:r>
            <w:r>
              <w:rPr>
                <w:rFonts w:hint="eastAsia"/>
              </w:rPr>
              <w:t xml:space="preserve"> </w:t>
            </w:r>
            <w:r w:rsidRPr="009B1D18">
              <w:rPr>
                <w:rFonts w:hint="eastAsia"/>
              </w:rPr>
              <w:t>H</w:t>
            </w:r>
            <w:r w:rsidRPr="000365CF">
              <w:rPr>
                <w:rFonts w:hint="eastAsia"/>
              </w:rPr>
              <w:t>ospita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8176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22.48</w:t>
            </w:r>
            <w:r w:rsidRPr="000365CF">
              <w:rPr>
                <w:rFonts w:hint="eastAsia"/>
              </w:rPr>
              <w:t>±</w:t>
            </w:r>
            <w:r w:rsidRPr="000365CF">
              <w:rPr>
                <w:rFonts w:hint="eastAsia"/>
              </w:rPr>
              <w:t>4.3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5E83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160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AED7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139</w:t>
            </w:r>
            <w:r w:rsidRPr="009B1D18">
              <w:rPr>
                <w:rFonts w:hint="eastAsia"/>
              </w:rPr>
              <w:t>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53A1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114</w:t>
            </w:r>
            <w:r w:rsidRPr="009B1D18">
              <w:rPr>
                <w:rFonts w:hint="eastAsia"/>
              </w:rPr>
              <w:t>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4C7C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1AC6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116</w:t>
            </w:r>
            <w:r w:rsidRPr="009B1D18">
              <w:rPr>
                <w:rFonts w:hint="eastAsia"/>
              </w:rPr>
              <w:t>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DCB9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726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60EE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421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3505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387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E140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426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2554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341</w:t>
            </w:r>
            <w:r w:rsidRPr="009B1D18">
              <w:rPr>
                <w:rFonts w:hint="eastAsia"/>
              </w:rPr>
              <w:t>**</w:t>
            </w:r>
          </w:p>
        </w:tc>
      </w:tr>
      <w:tr w:rsidR="00AD4489" w:rsidRPr="009B1D18" w14:paraId="1AFFF959" w14:textId="77777777" w:rsidTr="007C5D23">
        <w:trPr>
          <w:trHeight w:val="270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52B9" w14:textId="77777777" w:rsidR="00AD4489" w:rsidRPr="000365CF" w:rsidRDefault="00AD4489" w:rsidP="000A39D1">
            <w:pPr>
              <w:spacing w:line="240" w:lineRule="auto"/>
            </w:pPr>
            <w:r w:rsidRPr="009B1D18">
              <w:rPr>
                <w:rFonts w:hint="eastAsia"/>
              </w:rPr>
              <w:t>l.</w:t>
            </w:r>
            <w:r>
              <w:rPr>
                <w:rFonts w:hint="eastAsia"/>
              </w:rPr>
              <w:t xml:space="preserve"> </w:t>
            </w:r>
            <w:r w:rsidRPr="009B1D18">
              <w:rPr>
                <w:rFonts w:hint="eastAsia"/>
              </w:rPr>
              <w:t>M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7254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40.14</w:t>
            </w:r>
            <w:r w:rsidRPr="000365CF">
              <w:rPr>
                <w:rFonts w:hint="eastAsia"/>
              </w:rPr>
              <w:t>±</w:t>
            </w:r>
            <w:r w:rsidRPr="000365CF">
              <w:rPr>
                <w:rFonts w:hint="eastAsia"/>
              </w:rPr>
              <w:t>8.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C262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481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D01D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380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D04F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286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567F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372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F9EA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361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4D31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488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19B5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422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047B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379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A059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347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62FB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333</w:t>
            </w:r>
            <w:r w:rsidRPr="009B1D18">
              <w:rPr>
                <w:rFonts w:hint="eastAsia"/>
              </w:rPr>
              <w:t>**</w:t>
            </w:r>
          </w:p>
        </w:tc>
      </w:tr>
      <w:tr w:rsidR="00AD4489" w:rsidRPr="009B1D18" w14:paraId="765506D2" w14:textId="77777777" w:rsidTr="007C5D23">
        <w:trPr>
          <w:trHeight w:val="270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8DB7" w14:textId="77777777" w:rsidR="00AD4489" w:rsidRPr="000365CF" w:rsidRDefault="00AD4489" w:rsidP="000A39D1">
            <w:pPr>
              <w:spacing w:line="240" w:lineRule="auto"/>
            </w:pPr>
            <w:r w:rsidRPr="009B1D18">
              <w:rPr>
                <w:rFonts w:hint="eastAsia"/>
              </w:rPr>
              <w:t>m.</w:t>
            </w:r>
            <w:r>
              <w:rPr>
                <w:rFonts w:hint="eastAsia"/>
              </w:rPr>
              <w:t xml:space="preserve"> </w:t>
            </w:r>
            <w:r w:rsidRPr="009B1D18">
              <w:rPr>
                <w:rFonts w:hint="eastAsia"/>
              </w:rPr>
              <w:t>MR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A323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9.59</w:t>
            </w:r>
            <w:r w:rsidRPr="000365CF">
              <w:rPr>
                <w:rFonts w:hint="eastAsia"/>
              </w:rPr>
              <w:t>±</w:t>
            </w:r>
            <w:r w:rsidRPr="000365CF">
              <w:rPr>
                <w:rFonts w:hint="eastAsia"/>
              </w:rPr>
              <w:t>2.8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40A5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403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C5FF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320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8920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261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6107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299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F932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297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E116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345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CE5F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288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1A5C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311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FB08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230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6A48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255</w:t>
            </w:r>
            <w:r w:rsidRPr="009B1D18">
              <w:rPr>
                <w:rFonts w:hint="eastAsia"/>
              </w:rPr>
              <w:t>**</w:t>
            </w:r>
          </w:p>
        </w:tc>
      </w:tr>
      <w:tr w:rsidR="00AD4489" w:rsidRPr="009B1D18" w14:paraId="5E88BFD3" w14:textId="77777777" w:rsidTr="007C5D23">
        <w:trPr>
          <w:trHeight w:val="270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AF1C" w14:textId="77777777" w:rsidR="00AD4489" w:rsidRPr="000365CF" w:rsidRDefault="00AD4489" w:rsidP="000A39D1">
            <w:pPr>
              <w:spacing w:line="240" w:lineRule="auto"/>
            </w:pPr>
            <w:r w:rsidRPr="009B1D18">
              <w:rPr>
                <w:rFonts w:hint="eastAsia"/>
              </w:rPr>
              <w:t>n.</w:t>
            </w:r>
            <w:r>
              <w:rPr>
                <w:rFonts w:hint="eastAsia"/>
              </w:rPr>
              <w:t xml:space="preserve"> </w:t>
            </w:r>
            <w:r w:rsidRPr="009B1D18">
              <w:rPr>
                <w:rFonts w:hint="eastAsia"/>
              </w:rPr>
              <w:t>MR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92B9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12.51</w:t>
            </w:r>
            <w:r w:rsidRPr="000365CF">
              <w:rPr>
                <w:rFonts w:hint="eastAsia"/>
              </w:rPr>
              <w:t>±</w:t>
            </w:r>
            <w:r w:rsidRPr="000365CF">
              <w:rPr>
                <w:rFonts w:hint="eastAsia"/>
              </w:rPr>
              <w:t>3.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9CF9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329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C729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271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4D67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175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5CA1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257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8220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245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E636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335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5E43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279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1678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281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C32B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232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570F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183</w:t>
            </w:r>
            <w:r w:rsidRPr="009B1D18">
              <w:rPr>
                <w:rFonts w:hint="eastAsia"/>
              </w:rPr>
              <w:t>**</w:t>
            </w:r>
          </w:p>
        </w:tc>
      </w:tr>
      <w:tr w:rsidR="00AD4489" w:rsidRPr="009B1D18" w14:paraId="4C48DDF3" w14:textId="77777777" w:rsidTr="007C5D23">
        <w:trPr>
          <w:trHeight w:val="270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F8A4" w14:textId="77777777" w:rsidR="00AD4489" w:rsidRPr="000365CF" w:rsidRDefault="00AD4489" w:rsidP="000A39D1">
            <w:pPr>
              <w:spacing w:line="240" w:lineRule="auto"/>
            </w:pPr>
            <w:r w:rsidRPr="009B1D18">
              <w:rPr>
                <w:rFonts w:hint="eastAsia"/>
              </w:rPr>
              <w:t>o.</w:t>
            </w:r>
            <w:r>
              <w:rPr>
                <w:rFonts w:hint="eastAsia"/>
              </w:rPr>
              <w:t xml:space="preserve"> </w:t>
            </w:r>
            <w:r w:rsidRPr="009B1D18">
              <w:rPr>
                <w:rFonts w:hint="eastAsia"/>
              </w:rPr>
              <w:t>MR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7023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10.39</w:t>
            </w:r>
            <w:r w:rsidRPr="000365CF">
              <w:rPr>
                <w:rFonts w:hint="eastAsia"/>
              </w:rPr>
              <w:t>±</w:t>
            </w:r>
            <w:r w:rsidRPr="000365CF">
              <w:rPr>
                <w:rFonts w:hint="eastAsia"/>
              </w:rPr>
              <w:t>3.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D046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295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D3EF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218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751B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147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5B43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250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D3A2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247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D3D5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335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4E1A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321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E601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212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94CB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242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2742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237</w:t>
            </w:r>
            <w:r w:rsidRPr="009B1D18">
              <w:rPr>
                <w:rFonts w:hint="eastAsia"/>
              </w:rPr>
              <w:t>**</w:t>
            </w:r>
          </w:p>
        </w:tc>
      </w:tr>
      <w:tr w:rsidR="00AD4489" w:rsidRPr="009B1D18" w14:paraId="0797C724" w14:textId="77777777" w:rsidTr="007C5D23">
        <w:trPr>
          <w:trHeight w:val="270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9E5A" w14:textId="77777777" w:rsidR="00AD4489" w:rsidRPr="000365CF" w:rsidRDefault="00AD4489" w:rsidP="000A39D1">
            <w:pPr>
              <w:spacing w:line="240" w:lineRule="auto"/>
            </w:pPr>
            <w:r w:rsidRPr="009B1D18">
              <w:rPr>
                <w:rFonts w:hint="eastAsia"/>
              </w:rPr>
              <w:t>p.</w:t>
            </w:r>
            <w:r>
              <w:rPr>
                <w:rFonts w:hint="eastAsia"/>
              </w:rPr>
              <w:t xml:space="preserve"> </w:t>
            </w:r>
            <w:r w:rsidRPr="009B1D18">
              <w:rPr>
                <w:rFonts w:hint="eastAsia"/>
              </w:rPr>
              <w:t>MR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ABD3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7.65</w:t>
            </w:r>
            <w:r w:rsidRPr="000365CF">
              <w:rPr>
                <w:rFonts w:hint="eastAsia"/>
              </w:rPr>
              <w:t>±</w:t>
            </w:r>
            <w:r w:rsidRPr="000365CF">
              <w:rPr>
                <w:rFonts w:hint="eastAsia"/>
              </w:rPr>
              <w:t>2.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A249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347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7BD3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275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150F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250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BE43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251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D3B2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232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5F2E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383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49F2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316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8169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278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7156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296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C210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295</w:t>
            </w:r>
            <w:r w:rsidRPr="009B1D18">
              <w:rPr>
                <w:rFonts w:hint="eastAsia"/>
              </w:rPr>
              <w:t>**</w:t>
            </w:r>
          </w:p>
        </w:tc>
      </w:tr>
      <w:tr w:rsidR="00AD4489" w:rsidRPr="009B1D18" w14:paraId="1DAC0704" w14:textId="77777777" w:rsidTr="007C5D23">
        <w:trPr>
          <w:trHeight w:val="270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760F" w14:textId="77777777" w:rsidR="00AD4489" w:rsidRPr="000365CF" w:rsidRDefault="00AD4489" w:rsidP="000A39D1">
            <w:pPr>
              <w:spacing w:line="240" w:lineRule="auto"/>
            </w:pPr>
            <w:r w:rsidRPr="009B1D18">
              <w:rPr>
                <w:rFonts w:hint="eastAsia"/>
              </w:rPr>
              <w:t>q.</w:t>
            </w:r>
            <w:r>
              <w:rPr>
                <w:rFonts w:hint="eastAsia"/>
              </w:rPr>
              <w:t xml:space="preserve"> </w:t>
            </w:r>
            <w:r w:rsidRPr="009B1D18">
              <w:rPr>
                <w:rFonts w:hint="eastAsia"/>
              </w:rPr>
              <w:t>JB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1051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61.86</w:t>
            </w:r>
            <w:r w:rsidRPr="000365CF">
              <w:rPr>
                <w:rFonts w:hint="eastAsia"/>
              </w:rPr>
              <w:t>±</w:t>
            </w:r>
            <w:r w:rsidRPr="000365CF">
              <w:rPr>
                <w:rFonts w:hint="eastAsia"/>
              </w:rPr>
              <w:t>24.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B85C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612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7F75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444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83C5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420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F55B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469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8744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472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0210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714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E8CC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563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8A71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518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CA98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551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163E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530</w:t>
            </w:r>
            <w:r w:rsidRPr="009B1D18">
              <w:rPr>
                <w:rFonts w:hint="eastAsia"/>
              </w:rPr>
              <w:t>**</w:t>
            </w:r>
          </w:p>
        </w:tc>
      </w:tr>
      <w:tr w:rsidR="00AD4489" w:rsidRPr="009B1D18" w14:paraId="6BDA3CB2" w14:textId="77777777" w:rsidTr="007C5D23">
        <w:trPr>
          <w:trHeight w:val="270"/>
        </w:trPr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EAA9" w14:textId="77777777" w:rsidR="00AD4489" w:rsidRPr="000365CF" w:rsidRDefault="00AD4489" w:rsidP="000A39D1">
            <w:pPr>
              <w:spacing w:line="240" w:lineRule="auto"/>
            </w:pPr>
            <w:r w:rsidRPr="009B1D18">
              <w:rPr>
                <w:rFonts w:hint="eastAsia"/>
              </w:rPr>
              <w:t>r.</w:t>
            </w:r>
            <w:r>
              <w:rPr>
                <w:rFonts w:hint="eastAsia"/>
              </w:rPr>
              <w:t xml:space="preserve"> </w:t>
            </w:r>
            <w:r w:rsidRPr="009B1D18">
              <w:rPr>
                <w:rFonts w:hint="eastAsia"/>
              </w:rPr>
              <w:t>E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36CC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25.62</w:t>
            </w:r>
            <w:r w:rsidRPr="000365CF">
              <w:rPr>
                <w:rFonts w:hint="eastAsia"/>
              </w:rPr>
              <w:t>±</w:t>
            </w:r>
            <w:r w:rsidRPr="000365CF">
              <w:rPr>
                <w:rFonts w:hint="eastAsia"/>
              </w:rPr>
              <w:t>10.9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3568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573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B604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419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8C1E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366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64D7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440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7560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471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EBF2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668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775B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524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D318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477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3548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540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E4C5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481</w:t>
            </w:r>
            <w:r w:rsidRPr="009B1D18">
              <w:rPr>
                <w:rFonts w:hint="eastAsia"/>
              </w:rPr>
              <w:t>**</w:t>
            </w:r>
          </w:p>
        </w:tc>
      </w:tr>
      <w:tr w:rsidR="00AD4489" w:rsidRPr="009B1D18" w14:paraId="3080DA5B" w14:textId="77777777" w:rsidTr="007C5D23">
        <w:trPr>
          <w:trHeight w:val="270"/>
        </w:trPr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5E6B" w14:textId="77777777" w:rsidR="00AD4489" w:rsidRPr="000365CF" w:rsidRDefault="00AD4489" w:rsidP="000A39D1">
            <w:pPr>
              <w:spacing w:line="240" w:lineRule="auto"/>
            </w:pPr>
            <w:r w:rsidRPr="009B1D18">
              <w:rPr>
                <w:rFonts w:hint="eastAsia"/>
              </w:rPr>
              <w:t>s.</w:t>
            </w:r>
            <w:r>
              <w:rPr>
                <w:rFonts w:hint="eastAsia"/>
              </w:rPr>
              <w:t xml:space="preserve"> </w:t>
            </w:r>
            <w:r w:rsidRPr="009B1D18">
              <w:rPr>
                <w:rFonts w:hint="eastAsia"/>
              </w:rPr>
              <w:t>DP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FC1F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14.53</w:t>
            </w:r>
            <w:r w:rsidRPr="000365CF">
              <w:rPr>
                <w:rFonts w:hint="eastAsia"/>
              </w:rPr>
              <w:t>±</w:t>
            </w:r>
            <w:r w:rsidRPr="000365CF">
              <w:rPr>
                <w:rFonts w:hint="eastAsia"/>
              </w:rPr>
              <w:t>6.20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1584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510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4423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374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F517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373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4F4B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380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C537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374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A813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625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9341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483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00DA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447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75AD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497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3673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470</w:t>
            </w:r>
            <w:r w:rsidRPr="009B1D18">
              <w:rPr>
                <w:rFonts w:hint="eastAsia"/>
              </w:rPr>
              <w:t>**</w:t>
            </w:r>
          </w:p>
        </w:tc>
      </w:tr>
      <w:tr w:rsidR="00AD4489" w:rsidRPr="009B1D18" w14:paraId="156E3609" w14:textId="77777777" w:rsidTr="007C5D23">
        <w:trPr>
          <w:trHeight w:val="270"/>
        </w:trPr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5A335" w14:textId="77777777" w:rsidR="00AD4489" w:rsidRPr="000365CF" w:rsidRDefault="00AD4489" w:rsidP="000A39D1">
            <w:pPr>
              <w:spacing w:line="240" w:lineRule="auto"/>
            </w:pPr>
            <w:r w:rsidRPr="009B1D18">
              <w:rPr>
                <w:rFonts w:hint="eastAsia"/>
              </w:rPr>
              <w:t>t.</w:t>
            </w:r>
            <w:r>
              <w:rPr>
                <w:rFonts w:hint="eastAsia"/>
              </w:rPr>
              <w:t xml:space="preserve"> </w:t>
            </w:r>
            <w:r w:rsidRPr="009B1D18">
              <w:rPr>
                <w:rFonts w:hint="eastAsia"/>
              </w:rPr>
              <w:t>rP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31367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21.71</w:t>
            </w:r>
            <w:r w:rsidRPr="000365CF">
              <w:rPr>
                <w:rFonts w:hint="eastAsia"/>
              </w:rPr>
              <w:t>±</w:t>
            </w:r>
            <w:r w:rsidRPr="000365CF">
              <w:rPr>
                <w:rFonts w:hint="eastAsia"/>
              </w:rPr>
              <w:t>9.8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C2683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546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E7675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391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364E9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390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3029B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424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7C47B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0.401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98A29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617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61AD0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496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F8830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461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85F1F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440</w:t>
            </w:r>
            <w:r w:rsidRPr="009B1D18">
              <w:rPr>
                <w:rFonts w:hint="eastAsia"/>
              </w:rPr>
              <w:t>**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5FF42" w14:textId="77777777" w:rsidR="00AD4489" w:rsidRPr="000365CF" w:rsidRDefault="00AD4489" w:rsidP="000A39D1">
            <w:pPr>
              <w:spacing w:line="240" w:lineRule="auto"/>
              <w:rPr>
                <w:rFonts w:hint="eastAsia"/>
              </w:rPr>
            </w:pPr>
            <w:r w:rsidRPr="000365CF">
              <w:rPr>
                <w:rFonts w:hint="eastAsia"/>
              </w:rPr>
              <w:t>-0.472</w:t>
            </w:r>
            <w:r w:rsidRPr="009B1D18">
              <w:rPr>
                <w:rFonts w:hint="eastAsia"/>
              </w:rPr>
              <w:t>**</w:t>
            </w:r>
          </w:p>
        </w:tc>
      </w:tr>
    </w:tbl>
    <w:p w14:paraId="401BAD72" w14:textId="250CA6A2" w:rsidR="00AD4489" w:rsidRDefault="00AD4489" w:rsidP="00AD4489">
      <w:pPr>
        <w:rPr>
          <w:rFonts w:hint="eastAsia"/>
        </w:rPr>
        <w:sectPr w:rsidR="00AD4489" w:rsidSect="00AD448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13311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12"/>
        <w:gridCol w:w="1629"/>
        <w:gridCol w:w="1017"/>
        <w:gridCol w:w="1017"/>
        <w:gridCol w:w="1017"/>
        <w:gridCol w:w="1017"/>
        <w:gridCol w:w="1017"/>
        <w:gridCol w:w="1017"/>
        <w:gridCol w:w="1017"/>
        <w:gridCol w:w="1017"/>
        <w:gridCol w:w="1017"/>
        <w:gridCol w:w="1017"/>
      </w:tblGrid>
      <w:tr w:rsidR="00AD4489" w:rsidRPr="009B1D18" w14:paraId="4C207215" w14:textId="77777777" w:rsidTr="009C0BFC">
        <w:trPr>
          <w:trHeight w:val="270"/>
          <w:jc w:val="center"/>
        </w:trPr>
        <w:tc>
          <w:tcPr>
            <w:tcW w:w="15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9B9E9" w14:textId="77777777" w:rsidR="00AD4489" w:rsidRPr="009B1D18" w:rsidRDefault="00AD4489" w:rsidP="000A39D1">
            <w:pPr>
              <w:spacing w:line="240" w:lineRule="auto"/>
            </w:pPr>
            <w:r w:rsidRPr="009B1D18">
              <w:rPr>
                <w:rFonts w:hint="eastAsia"/>
              </w:rPr>
              <w:lastRenderedPageBreak/>
              <w:t>Variable</w:t>
            </w:r>
          </w:p>
        </w:tc>
        <w:tc>
          <w:tcPr>
            <w:tcW w:w="16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DC004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Mean</w:t>
            </w:r>
            <w:r w:rsidRPr="009B1D18">
              <w:rPr>
                <w:rFonts w:hint="eastAsia"/>
              </w:rPr>
              <w:t>±</w:t>
            </w:r>
            <w:r w:rsidRPr="009B1D18">
              <w:rPr>
                <w:rFonts w:hint="eastAsia"/>
              </w:rPr>
              <w:t>SD</w:t>
            </w:r>
          </w:p>
        </w:tc>
        <w:tc>
          <w:tcPr>
            <w:tcW w:w="10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C1EE9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k</w:t>
            </w:r>
          </w:p>
        </w:tc>
        <w:tc>
          <w:tcPr>
            <w:tcW w:w="10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AC48F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l</w:t>
            </w:r>
          </w:p>
        </w:tc>
        <w:tc>
          <w:tcPr>
            <w:tcW w:w="10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37BC9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m</w:t>
            </w:r>
          </w:p>
        </w:tc>
        <w:tc>
          <w:tcPr>
            <w:tcW w:w="10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0C60D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n</w:t>
            </w:r>
          </w:p>
        </w:tc>
        <w:tc>
          <w:tcPr>
            <w:tcW w:w="10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AE0A0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o</w:t>
            </w:r>
          </w:p>
        </w:tc>
        <w:tc>
          <w:tcPr>
            <w:tcW w:w="10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8365C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p</w:t>
            </w:r>
          </w:p>
        </w:tc>
        <w:tc>
          <w:tcPr>
            <w:tcW w:w="10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A5844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q</w:t>
            </w:r>
          </w:p>
        </w:tc>
        <w:tc>
          <w:tcPr>
            <w:tcW w:w="10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8F175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r</w:t>
            </w:r>
          </w:p>
        </w:tc>
        <w:tc>
          <w:tcPr>
            <w:tcW w:w="10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3FDA8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s</w:t>
            </w:r>
          </w:p>
        </w:tc>
        <w:tc>
          <w:tcPr>
            <w:tcW w:w="10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6DBF0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t</w:t>
            </w:r>
          </w:p>
        </w:tc>
      </w:tr>
      <w:tr w:rsidR="00AD4489" w:rsidRPr="009B1D18" w14:paraId="08B073E8" w14:textId="77777777" w:rsidTr="009C0BFC">
        <w:trPr>
          <w:trHeight w:val="270"/>
          <w:jc w:val="center"/>
        </w:trPr>
        <w:tc>
          <w:tcPr>
            <w:tcW w:w="151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57F0D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a.</w:t>
            </w:r>
            <w:r>
              <w:rPr>
                <w:rFonts w:hint="eastAsia"/>
              </w:rPr>
              <w:t xml:space="preserve"> </w:t>
            </w:r>
            <w:r w:rsidRPr="009B1D18">
              <w:rPr>
                <w:rFonts w:hint="eastAsia"/>
              </w:rPr>
              <w:t>MD</w:t>
            </w:r>
          </w:p>
        </w:tc>
        <w:tc>
          <w:tcPr>
            <w:tcW w:w="162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7CD06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51.05</w:t>
            </w:r>
            <w:r w:rsidRPr="009B1D18">
              <w:rPr>
                <w:rFonts w:hint="eastAsia"/>
              </w:rPr>
              <w:t>±</w:t>
            </w:r>
            <w:r w:rsidRPr="009B1D18">
              <w:rPr>
                <w:rFonts w:hint="eastAsia"/>
              </w:rPr>
              <w:t>15.86</w:t>
            </w:r>
          </w:p>
        </w:tc>
        <w:tc>
          <w:tcPr>
            <w:tcW w:w="10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1149B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04557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0FBF0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DFE27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C0172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0661A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9DEAC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01D30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C96D3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2F511" w14:textId="77777777" w:rsidR="00AD4489" w:rsidRPr="009B1D18" w:rsidRDefault="00AD4489" w:rsidP="000A39D1">
            <w:pPr>
              <w:spacing w:line="240" w:lineRule="auto"/>
            </w:pPr>
          </w:p>
        </w:tc>
      </w:tr>
      <w:tr w:rsidR="00AD4489" w:rsidRPr="009B1D18" w14:paraId="77C95E59" w14:textId="77777777" w:rsidTr="009C0BFC">
        <w:trPr>
          <w:trHeight w:val="270"/>
          <w:jc w:val="center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745B3FE1" w14:textId="77777777" w:rsidR="00AD4489" w:rsidRPr="009B1D18" w:rsidRDefault="00AD4489" w:rsidP="000A39D1">
            <w:pPr>
              <w:spacing w:line="240" w:lineRule="auto"/>
            </w:pPr>
            <w:r w:rsidRPr="009B1D18">
              <w:rPr>
                <w:rFonts w:hint="eastAsia"/>
              </w:rPr>
              <w:t>b.</w:t>
            </w:r>
            <w:r>
              <w:rPr>
                <w:rFonts w:hint="eastAsia"/>
              </w:rPr>
              <w:t xml:space="preserve"> </w:t>
            </w:r>
            <w:r w:rsidRPr="009B1D18">
              <w:rPr>
                <w:rFonts w:hint="eastAsia"/>
              </w:rPr>
              <w:t>MD1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BAE8835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19.72</w:t>
            </w:r>
            <w:r w:rsidRPr="009B1D18">
              <w:rPr>
                <w:rFonts w:hint="eastAsia"/>
              </w:rPr>
              <w:t>±</w:t>
            </w:r>
            <w:r w:rsidRPr="009B1D18">
              <w:rPr>
                <w:rFonts w:hint="eastAsia"/>
              </w:rPr>
              <w:t>6.83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1AC41A2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85E9860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0088161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1582C4C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EA83315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5BC6D71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8BF6677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1CA919D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340F838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E7F616C" w14:textId="77777777" w:rsidR="00AD4489" w:rsidRPr="009B1D18" w:rsidRDefault="00AD4489" w:rsidP="000A39D1">
            <w:pPr>
              <w:spacing w:line="240" w:lineRule="auto"/>
            </w:pPr>
          </w:p>
        </w:tc>
      </w:tr>
      <w:tr w:rsidR="00AD4489" w:rsidRPr="009B1D18" w14:paraId="58B78254" w14:textId="77777777" w:rsidTr="009C0BFC">
        <w:trPr>
          <w:trHeight w:val="270"/>
          <w:jc w:val="center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03356EC0" w14:textId="77777777" w:rsidR="00AD4489" w:rsidRPr="009B1D18" w:rsidRDefault="00AD4489" w:rsidP="000A39D1">
            <w:pPr>
              <w:spacing w:line="240" w:lineRule="auto"/>
            </w:pPr>
            <w:r w:rsidRPr="009B1D18">
              <w:rPr>
                <w:rFonts w:hint="eastAsia"/>
              </w:rPr>
              <w:t>c.</w:t>
            </w:r>
            <w:r>
              <w:rPr>
                <w:rFonts w:hint="eastAsia"/>
              </w:rPr>
              <w:t xml:space="preserve"> </w:t>
            </w:r>
            <w:r w:rsidRPr="009B1D18">
              <w:rPr>
                <w:rFonts w:hint="eastAsia"/>
              </w:rPr>
              <w:t>MD2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33E67D50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13.54</w:t>
            </w:r>
            <w:r w:rsidRPr="009B1D18">
              <w:rPr>
                <w:rFonts w:hint="eastAsia"/>
              </w:rPr>
              <w:t>±</w:t>
            </w:r>
            <w:r w:rsidRPr="009B1D18">
              <w:rPr>
                <w:rFonts w:hint="eastAsia"/>
              </w:rPr>
              <w:t>4.58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C623D6F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FDB8DDC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4DE1627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70498DB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668D65D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EF4683B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14F6CFD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F14D950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DE19CC4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347E8B6" w14:textId="77777777" w:rsidR="00AD4489" w:rsidRPr="009B1D18" w:rsidRDefault="00AD4489" w:rsidP="000A39D1">
            <w:pPr>
              <w:spacing w:line="240" w:lineRule="auto"/>
            </w:pPr>
          </w:p>
        </w:tc>
      </w:tr>
      <w:tr w:rsidR="00AD4489" w:rsidRPr="009B1D18" w14:paraId="09D01033" w14:textId="77777777" w:rsidTr="009C0BFC">
        <w:trPr>
          <w:trHeight w:val="270"/>
          <w:jc w:val="center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130FC628" w14:textId="77777777" w:rsidR="00AD4489" w:rsidRPr="009B1D18" w:rsidRDefault="00AD4489" w:rsidP="000A39D1">
            <w:pPr>
              <w:spacing w:line="240" w:lineRule="auto"/>
            </w:pPr>
            <w:r w:rsidRPr="009B1D18">
              <w:rPr>
                <w:rFonts w:hint="eastAsia"/>
              </w:rPr>
              <w:t>d.</w:t>
            </w:r>
            <w:r>
              <w:rPr>
                <w:rFonts w:hint="eastAsia"/>
              </w:rPr>
              <w:t xml:space="preserve"> </w:t>
            </w:r>
            <w:r w:rsidRPr="009B1D18">
              <w:rPr>
                <w:rFonts w:hint="eastAsia"/>
              </w:rPr>
              <w:t>MD3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5F31A6C0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14.14</w:t>
            </w:r>
            <w:r w:rsidRPr="009B1D18">
              <w:rPr>
                <w:rFonts w:hint="eastAsia"/>
              </w:rPr>
              <w:t>±</w:t>
            </w:r>
            <w:r w:rsidRPr="009B1D18">
              <w:rPr>
                <w:rFonts w:hint="eastAsia"/>
              </w:rPr>
              <w:t>6.79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ED6F2C3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72BE29A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9A11DE4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504758A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71E1470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802D658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FE5B6A7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A9CDF7D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F368871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A1D1C36" w14:textId="77777777" w:rsidR="00AD4489" w:rsidRPr="009B1D18" w:rsidRDefault="00AD4489" w:rsidP="000A39D1">
            <w:pPr>
              <w:spacing w:line="240" w:lineRule="auto"/>
            </w:pPr>
          </w:p>
        </w:tc>
      </w:tr>
      <w:tr w:rsidR="00AD4489" w:rsidRPr="009B1D18" w14:paraId="12BA37DC" w14:textId="77777777" w:rsidTr="009C0BFC">
        <w:trPr>
          <w:trHeight w:val="270"/>
          <w:jc w:val="center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0E0A1A12" w14:textId="77777777" w:rsidR="00AD4489" w:rsidRPr="009B1D18" w:rsidRDefault="00AD4489" w:rsidP="000A39D1">
            <w:pPr>
              <w:spacing w:line="240" w:lineRule="auto"/>
            </w:pPr>
            <w:r w:rsidRPr="009B1D18">
              <w:rPr>
                <w:rFonts w:hint="eastAsia"/>
              </w:rPr>
              <w:t>e.</w:t>
            </w:r>
            <w:r>
              <w:rPr>
                <w:rFonts w:hint="eastAsia"/>
              </w:rPr>
              <w:t xml:space="preserve"> </w:t>
            </w:r>
            <w:r w:rsidRPr="009B1D18">
              <w:rPr>
                <w:rFonts w:hint="eastAsia"/>
              </w:rPr>
              <w:t>MD4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3496D817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3.64</w:t>
            </w:r>
            <w:r w:rsidRPr="009B1D18">
              <w:rPr>
                <w:rFonts w:hint="eastAsia"/>
              </w:rPr>
              <w:t>±</w:t>
            </w:r>
            <w:r w:rsidRPr="009B1D18">
              <w:rPr>
                <w:rFonts w:hint="eastAsia"/>
              </w:rPr>
              <w:t>3.31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9ECC300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B0185E8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47AE3E1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9851D56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2C3239D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33A20CA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808CECF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4F2A47A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B9CCEE3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9B9A9F6" w14:textId="77777777" w:rsidR="00AD4489" w:rsidRPr="009B1D18" w:rsidRDefault="00AD4489" w:rsidP="000A39D1">
            <w:pPr>
              <w:spacing w:line="240" w:lineRule="auto"/>
            </w:pPr>
          </w:p>
        </w:tc>
      </w:tr>
      <w:tr w:rsidR="00AD4489" w:rsidRPr="009B1D18" w14:paraId="1DD75A5A" w14:textId="77777777" w:rsidTr="009C0BFC">
        <w:trPr>
          <w:trHeight w:val="270"/>
          <w:jc w:val="center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0CFD9F35" w14:textId="77777777" w:rsidR="00AD4489" w:rsidRPr="009B1D18" w:rsidRDefault="00AD4489" w:rsidP="000A39D1">
            <w:pPr>
              <w:spacing w:line="240" w:lineRule="auto"/>
            </w:pPr>
            <w:r w:rsidRPr="009B1D18">
              <w:rPr>
                <w:rFonts w:hint="eastAsia"/>
              </w:rPr>
              <w:t>f.</w:t>
            </w:r>
            <w:r>
              <w:rPr>
                <w:rFonts w:hint="eastAsia"/>
              </w:rPr>
              <w:t xml:space="preserve"> </w:t>
            </w:r>
            <w:r w:rsidRPr="009B1D18">
              <w:rPr>
                <w:rFonts w:hint="eastAsia"/>
              </w:rPr>
              <w:t>HEC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78D17523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90.64</w:t>
            </w:r>
            <w:r w:rsidRPr="009B1D18">
              <w:rPr>
                <w:rFonts w:hint="eastAsia"/>
              </w:rPr>
              <w:t>±</w:t>
            </w:r>
            <w:r w:rsidRPr="009B1D18">
              <w:rPr>
                <w:rFonts w:hint="eastAsia"/>
              </w:rPr>
              <w:t>13.83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687CB75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2951833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CCE4E6B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1A33C4E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E4D6995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AD84CAD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70250A0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EDC0AC7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A96497C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28E080C" w14:textId="77777777" w:rsidR="00AD4489" w:rsidRPr="009B1D18" w:rsidRDefault="00AD4489" w:rsidP="000A39D1">
            <w:pPr>
              <w:spacing w:line="240" w:lineRule="auto"/>
            </w:pPr>
          </w:p>
        </w:tc>
      </w:tr>
      <w:tr w:rsidR="00AD4489" w:rsidRPr="009B1D18" w14:paraId="7BA2E3DE" w14:textId="77777777" w:rsidTr="009C0BFC">
        <w:trPr>
          <w:trHeight w:val="270"/>
          <w:jc w:val="center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9B1E5B1" w14:textId="7205CCB8" w:rsidR="00AD4489" w:rsidRPr="009B1D18" w:rsidRDefault="00AD4489" w:rsidP="000A39D1">
            <w:pPr>
              <w:spacing w:line="240" w:lineRule="auto"/>
            </w:pPr>
            <w:r w:rsidRPr="000365CF">
              <w:rPr>
                <w:rFonts w:hint="eastAsia"/>
              </w:rPr>
              <w:t>g.</w:t>
            </w:r>
            <w:r>
              <w:rPr>
                <w:rFonts w:hint="eastAsia"/>
              </w:rPr>
              <w:t xml:space="preserve"> </w:t>
            </w:r>
            <w:r w:rsidR="009C0BFC">
              <w:rPr>
                <w:rFonts w:hint="eastAsia"/>
              </w:rPr>
              <w:t>Peers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8C5B494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14.57</w:t>
            </w:r>
            <w:r w:rsidRPr="009B1D18">
              <w:rPr>
                <w:rFonts w:hint="eastAsia"/>
              </w:rPr>
              <w:t>±</w:t>
            </w:r>
            <w:r w:rsidRPr="009B1D18">
              <w:rPr>
                <w:rFonts w:hint="eastAsia"/>
              </w:rPr>
              <w:t>2.99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3AD8695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310BC6D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4196137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CB3369F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2436215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E167DE4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FE891DB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8308368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82E0892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90B9012" w14:textId="77777777" w:rsidR="00AD4489" w:rsidRPr="009B1D18" w:rsidRDefault="00AD4489" w:rsidP="000A39D1">
            <w:pPr>
              <w:spacing w:line="240" w:lineRule="auto"/>
            </w:pPr>
          </w:p>
        </w:tc>
      </w:tr>
      <w:tr w:rsidR="00AD4489" w:rsidRPr="009B1D18" w14:paraId="6E08917E" w14:textId="77777777" w:rsidTr="009C0BFC">
        <w:trPr>
          <w:trHeight w:val="270"/>
          <w:jc w:val="center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330CB9FB" w14:textId="638BA2E8" w:rsidR="00AD4489" w:rsidRPr="009B1D18" w:rsidRDefault="00AD4489" w:rsidP="000A39D1">
            <w:pPr>
              <w:spacing w:line="240" w:lineRule="auto"/>
            </w:pPr>
            <w:r w:rsidRPr="000365CF">
              <w:rPr>
                <w:rFonts w:hint="eastAsia"/>
              </w:rPr>
              <w:t>h.</w:t>
            </w:r>
            <w:r>
              <w:rPr>
                <w:rFonts w:hint="eastAsia"/>
              </w:rPr>
              <w:t xml:space="preserve"> </w:t>
            </w:r>
            <w:r w:rsidRPr="009B1D18">
              <w:rPr>
                <w:rFonts w:hint="eastAsia"/>
              </w:rPr>
              <w:t>P</w:t>
            </w:r>
            <w:r w:rsidRPr="000365CF">
              <w:rPr>
                <w:rFonts w:hint="eastAsia"/>
              </w:rPr>
              <w:t>atient</w:t>
            </w:r>
            <w:r w:rsidR="009C0BFC">
              <w:rPr>
                <w:rFonts w:hint="eastAsia"/>
              </w:rPr>
              <w:t>s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0A478F41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14.89</w:t>
            </w:r>
            <w:r w:rsidRPr="009B1D18">
              <w:rPr>
                <w:rFonts w:hint="eastAsia"/>
              </w:rPr>
              <w:t>±</w:t>
            </w:r>
            <w:r w:rsidRPr="009B1D18">
              <w:rPr>
                <w:rFonts w:hint="eastAsia"/>
              </w:rPr>
              <w:t>2.68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64F6582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EF63592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671F9EF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D8DFBC5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B00AC60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3E1C9CB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80778AB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1ACFEC8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4B6FD26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B1A6103" w14:textId="77777777" w:rsidR="00AD4489" w:rsidRPr="009B1D18" w:rsidRDefault="00AD4489" w:rsidP="000A39D1">
            <w:pPr>
              <w:spacing w:line="240" w:lineRule="auto"/>
            </w:pPr>
          </w:p>
        </w:tc>
      </w:tr>
      <w:tr w:rsidR="00AD4489" w:rsidRPr="009B1D18" w14:paraId="664E4ABB" w14:textId="77777777" w:rsidTr="009C0BFC">
        <w:trPr>
          <w:trHeight w:val="270"/>
          <w:jc w:val="center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59C29412" w14:textId="5C80350F" w:rsidR="00AD4489" w:rsidRPr="009B1D18" w:rsidRDefault="00AD4489" w:rsidP="000A39D1">
            <w:pPr>
              <w:spacing w:line="240" w:lineRule="auto"/>
            </w:pPr>
            <w:r w:rsidRPr="000365CF">
              <w:rPr>
                <w:rFonts w:hint="eastAsia"/>
              </w:rPr>
              <w:t>i.</w:t>
            </w:r>
            <w:r w:rsidR="009C0BFC">
              <w:rPr>
                <w:rFonts w:hint="eastAsia"/>
              </w:rPr>
              <w:t xml:space="preserve"> Physicians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18B755C7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17.74</w:t>
            </w:r>
            <w:r w:rsidRPr="009B1D18">
              <w:rPr>
                <w:rFonts w:hint="eastAsia"/>
              </w:rPr>
              <w:t>±</w:t>
            </w:r>
            <w:r w:rsidRPr="009B1D18">
              <w:rPr>
                <w:rFonts w:hint="eastAsia"/>
              </w:rPr>
              <w:t>4.20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C626199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5470E29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1F72418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1308775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DC96C11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343BCD7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8B056E7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002AABE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15D1828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B74AE45" w14:textId="77777777" w:rsidR="00AD4489" w:rsidRPr="009B1D18" w:rsidRDefault="00AD4489" w:rsidP="000A39D1">
            <w:pPr>
              <w:spacing w:line="240" w:lineRule="auto"/>
            </w:pPr>
          </w:p>
        </w:tc>
      </w:tr>
      <w:tr w:rsidR="00AD4489" w:rsidRPr="009B1D18" w14:paraId="7F5D9A01" w14:textId="77777777" w:rsidTr="009C0BFC">
        <w:trPr>
          <w:trHeight w:val="270"/>
          <w:jc w:val="center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495D494" w14:textId="3D80671B" w:rsidR="00AD4489" w:rsidRPr="009B1D18" w:rsidRDefault="00AD4489" w:rsidP="000A39D1">
            <w:pPr>
              <w:spacing w:line="240" w:lineRule="auto"/>
            </w:pPr>
            <w:r w:rsidRPr="000365CF">
              <w:rPr>
                <w:rFonts w:hint="eastAsia"/>
              </w:rPr>
              <w:t>j.</w:t>
            </w:r>
            <w:r>
              <w:rPr>
                <w:rFonts w:hint="eastAsia"/>
              </w:rPr>
              <w:t xml:space="preserve"> </w:t>
            </w:r>
            <w:r w:rsidRPr="009B1D18">
              <w:rPr>
                <w:rFonts w:hint="eastAsia"/>
              </w:rPr>
              <w:t>M</w:t>
            </w:r>
            <w:r w:rsidRPr="000365CF">
              <w:rPr>
                <w:rFonts w:hint="eastAsia"/>
              </w:rPr>
              <w:t>anager</w:t>
            </w:r>
            <w:r w:rsidR="009C0BFC">
              <w:rPr>
                <w:rFonts w:hint="eastAsia"/>
              </w:rPr>
              <w:t>s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3091A24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20.97</w:t>
            </w:r>
            <w:r w:rsidRPr="009B1D18">
              <w:rPr>
                <w:rFonts w:hint="eastAsia"/>
              </w:rPr>
              <w:t>±</w:t>
            </w:r>
            <w:r w:rsidRPr="009B1D18">
              <w:rPr>
                <w:rFonts w:hint="eastAsia"/>
              </w:rPr>
              <w:t>4.80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F3CB1E3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681575E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B01550A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D283AB2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B60A53E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5B008A1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D47B871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37BAA7B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A480BF2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8FF25E5" w14:textId="77777777" w:rsidR="00AD4489" w:rsidRPr="009B1D18" w:rsidRDefault="00AD4489" w:rsidP="000A39D1">
            <w:pPr>
              <w:spacing w:line="240" w:lineRule="auto"/>
            </w:pPr>
          </w:p>
        </w:tc>
      </w:tr>
      <w:tr w:rsidR="00AD4489" w:rsidRPr="009B1D18" w14:paraId="37690AC2" w14:textId="77777777" w:rsidTr="009C0BFC">
        <w:trPr>
          <w:trHeight w:val="270"/>
          <w:jc w:val="center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44EA1412" w14:textId="02003B72" w:rsidR="00AD4489" w:rsidRPr="009B1D18" w:rsidRDefault="00AD4489" w:rsidP="000A39D1">
            <w:pPr>
              <w:spacing w:line="240" w:lineRule="auto"/>
            </w:pPr>
            <w:r w:rsidRPr="000365CF">
              <w:rPr>
                <w:rFonts w:hint="eastAsia"/>
              </w:rPr>
              <w:t>k.</w:t>
            </w:r>
            <w:r>
              <w:rPr>
                <w:rFonts w:hint="eastAsia"/>
              </w:rPr>
              <w:t xml:space="preserve"> </w:t>
            </w:r>
            <w:r w:rsidRPr="009B1D18">
              <w:rPr>
                <w:rFonts w:hint="eastAsia"/>
              </w:rPr>
              <w:t>H</w:t>
            </w:r>
            <w:r w:rsidRPr="000365CF">
              <w:rPr>
                <w:rFonts w:hint="eastAsia"/>
              </w:rPr>
              <w:t>ospital</w:t>
            </w:r>
            <w:r w:rsidR="009C0BFC">
              <w:rPr>
                <w:rFonts w:hint="eastAsia"/>
              </w:rPr>
              <w:t>s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6310CC2E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22.48</w:t>
            </w:r>
            <w:r w:rsidRPr="009B1D18">
              <w:rPr>
                <w:rFonts w:hint="eastAsia"/>
              </w:rPr>
              <w:t>±</w:t>
            </w:r>
            <w:r w:rsidRPr="009B1D18">
              <w:rPr>
                <w:rFonts w:hint="eastAsia"/>
              </w:rPr>
              <w:t>4.32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675F228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5D79C28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B8E8A23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656583A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983781E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3A408F1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6F7CA8F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B22B4F4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D84C8CA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A17A02F" w14:textId="77777777" w:rsidR="00AD4489" w:rsidRPr="009B1D18" w:rsidRDefault="00AD4489" w:rsidP="000A39D1">
            <w:pPr>
              <w:spacing w:line="240" w:lineRule="auto"/>
            </w:pPr>
          </w:p>
        </w:tc>
      </w:tr>
      <w:tr w:rsidR="00AD4489" w:rsidRPr="009B1D18" w14:paraId="6B5FB4C4" w14:textId="77777777" w:rsidTr="009C0BFC">
        <w:trPr>
          <w:trHeight w:val="270"/>
          <w:jc w:val="center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53CE8C97" w14:textId="77777777" w:rsidR="00AD4489" w:rsidRPr="009B1D18" w:rsidRDefault="00AD4489" w:rsidP="000A39D1">
            <w:pPr>
              <w:spacing w:line="240" w:lineRule="auto"/>
            </w:pPr>
            <w:r w:rsidRPr="009B1D18">
              <w:rPr>
                <w:rFonts w:hint="eastAsia"/>
              </w:rPr>
              <w:t>l.</w:t>
            </w:r>
            <w:r>
              <w:rPr>
                <w:rFonts w:hint="eastAsia"/>
              </w:rPr>
              <w:t xml:space="preserve"> </w:t>
            </w:r>
            <w:r w:rsidRPr="009B1D18">
              <w:rPr>
                <w:rFonts w:hint="eastAsia"/>
              </w:rPr>
              <w:t>MR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35F46E13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40.14</w:t>
            </w:r>
            <w:r w:rsidRPr="009B1D18">
              <w:rPr>
                <w:rFonts w:hint="eastAsia"/>
              </w:rPr>
              <w:t>±</w:t>
            </w:r>
            <w:r w:rsidRPr="009B1D18">
              <w:rPr>
                <w:rFonts w:hint="eastAsia"/>
              </w:rPr>
              <w:t>8.14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D2F93FC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0.327**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54D1685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965BC6B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EFA0F03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A1EE47F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E30A018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A7AAF42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FA23817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D4E9E47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C1ACE0E" w14:textId="77777777" w:rsidR="00AD4489" w:rsidRPr="009B1D18" w:rsidRDefault="00AD4489" w:rsidP="000A39D1">
            <w:pPr>
              <w:spacing w:line="240" w:lineRule="auto"/>
            </w:pPr>
          </w:p>
        </w:tc>
      </w:tr>
      <w:tr w:rsidR="00AD4489" w:rsidRPr="009B1D18" w14:paraId="3EA26525" w14:textId="77777777" w:rsidTr="009C0BFC">
        <w:trPr>
          <w:trHeight w:val="270"/>
          <w:jc w:val="center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51A6C08F" w14:textId="77777777" w:rsidR="00AD4489" w:rsidRPr="009B1D18" w:rsidRDefault="00AD4489" w:rsidP="000A39D1">
            <w:pPr>
              <w:spacing w:line="240" w:lineRule="auto"/>
            </w:pPr>
            <w:r w:rsidRPr="009B1D18">
              <w:rPr>
                <w:rFonts w:hint="eastAsia"/>
              </w:rPr>
              <w:t>m.</w:t>
            </w:r>
            <w:r>
              <w:rPr>
                <w:rFonts w:hint="eastAsia"/>
              </w:rPr>
              <w:t xml:space="preserve"> </w:t>
            </w:r>
            <w:r w:rsidRPr="009B1D18">
              <w:rPr>
                <w:rFonts w:hint="eastAsia"/>
              </w:rPr>
              <w:t>MR1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05360372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9.59</w:t>
            </w:r>
            <w:r w:rsidRPr="009B1D18">
              <w:rPr>
                <w:rFonts w:hint="eastAsia"/>
              </w:rPr>
              <w:t>±</w:t>
            </w:r>
            <w:r w:rsidRPr="009B1D18">
              <w:rPr>
                <w:rFonts w:hint="eastAsia"/>
              </w:rPr>
              <w:t>2.84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42EE98F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0.206**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6C2CED2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0.678**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A8506C9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C622535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C3A5A71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5AC6204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138F970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1C60A30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581BEBC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D7F1054" w14:textId="77777777" w:rsidR="00AD4489" w:rsidRPr="009B1D18" w:rsidRDefault="00AD4489" w:rsidP="000A39D1">
            <w:pPr>
              <w:spacing w:line="240" w:lineRule="auto"/>
            </w:pPr>
          </w:p>
        </w:tc>
      </w:tr>
      <w:tr w:rsidR="00AD4489" w:rsidRPr="009B1D18" w14:paraId="1E523221" w14:textId="77777777" w:rsidTr="009C0BFC">
        <w:trPr>
          <w:trHeight w:val="270"/>
          <w:jc w:val="center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770F1561" w14:textId="77777777" w:rsidR="00AD4489" w:rsidRPr="009B1D18" w:rsidRDefault="00AD4489" w:rsidP="000A39D1">
            <w:pPr>
              <w:spacing w:line="240" w:lineRule="auto"/>
            </w:pPr>
            <w:r w:rsidRPr="009B1D18">
              <w:rPr>
                <w:rFonts w:hint="eastAsia"/>
              </w:rPr>
              <w:t>n.</w:t>
            </w:r>
            <w:r>
              <w:rPr>
                <w:rFonts w:hint="eastAsia"/>
              </w:rPr>
              <w:t xml:space="preserve"> </w:t>
            </w:r>
            <w:r w:rsidRPr="009B1D18">
              <w:rPr>
                <w:rFonts w:hint="eastAsia"/>
              </w:rPr>
              <w:t>MR2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18B41B62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12.51</w:t>
            </w:r>
            <w:r w:rsidRPr="009B1D18">
              <w:rPr>
                <w:rFonts w:hint="eastAsia"/>
              </w:rPr>
              <w:t>±</w:t>
            </w:r>
            <w:r w:rsidRPr="009B1D18">
              <w:rPr>
                <w:rFonts w:hint="eastAsia"/>
              </w:rPr>
              <w:t>3.36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08B3CDE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0.277**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8AAE851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0.762**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F9F32D6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0.322**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96DF331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A176229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E1DA40B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22B4271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0A0BA0C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10E45C3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B9716CA" w14:textId="77777777" w:rsidR="00AD4489" w:rsidRPr="009B1D18" w:rsidRDefault="00AD4489" w:rsidP="000A39D1">
            <w:pPr>
              <w:spacing w:line="240" w:lineRule="auto"/>
            </w:pPr>
          </w:p>
        </w:tc>
      </w:tr>
      <w:tr w:rsidR="00AD4489" w:rsidRPr="009B1D18" w14:paraId="61EE7CD0" w14:textId="77777777" w:rsidTr="009C0BFC">
        <w:trPr>
          <w:trHeight w:val="270"/>
          <w:jc w:val="center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5259E172" w14:textId="77777777" w:rsidR="00AD4489" w:rsidRPr="009B1D18" w:rsidRDefault="00AD4489" w:rsidP="000A39D1">
            <w:pPr>
              <w:spacing w:line="240" w:lineRule="auto"/>
            </w:pPr>
            <w:r w:rsidRPr="009B1D18">
              <w:rPr>
                <w:rFonts w:hint="eastAsia"/>
              </w:rPr>
              <w:t>o.</w:t>
            </w:r>
            <w:r>
              <w:rPr>
                <w:rFonts w:hint="eastAsia"/>
              </w:rPr>
              <w:t xml:space="preserve"> </w:t>
            </w:r>
            <w:r w:rsidRPr="009B1D18">
              <w:rPr>
                <w:rFonts w:hint="eastAsia"/>
              </w:rPr>
              <w:t>MR3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5D2ABADD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10.39</w:t>
            </w:r>
            <w:r w:rsidRPr="009B1D18">
              <w:rPr>
                <w:rFonts w:hint="eastAsia"/>
              </w:rPr>
              <w:t>±</w:t>
            </w:r>
            <w:r w:rsidRPr="009B1D18">
              <w:rPr>
                <w:rFonts w:hint="eastAsia"/>
              </w:rPr>
              <w:t>3.07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B4F9211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0.218**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6A37197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0.714**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749786A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0.286**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89D23B8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0.355**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F701FF0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B8608B6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00915BE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793FBF4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335A8FD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CA0DA96" w14:textId="77777777" w:rsidR="00AD4489" w:rsidRPr="009B1D18" w:rsidRDefault="00AD4489" w:rsidP="000A39D1">
            <w:pPr>
              <w:spacing w:line="240" w:lineRule="auto"/>
            </w:pPr>
          </w:p>
        </w:tc>
      </w:tr>
      <w:tr w:rsidR="00AD4489" w:rsidRPr="009B1D18" w14:paraId="4CC561D4" w14:textId="77777777" w:rsidTr="009C0BFC">
        <w:trPr>
          <w:trHeight w:val="270"/>
          <w:jc w:val="center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15372CFA" w14:textId="77777777" w:rsidR="00AD4489" w:rsidRPr="009B1D18" w:rsidRDefault="00AD4489" w:rsidP="000A39D1">
            <w:pPr>
              <w:spacing w:line="240" w:lineRule="auto"/>
            </w:pPr>
            <w:r w:rsidRPr="009B1D18">
              <w:rPr>
                <w:rFonts w:hint="eastAsia"/>
              </w:rPr>
              <w:t>p.</w:t>
            </w:r>
            <w:r>
              <w:rPr>
                <w:rFonts w:hint="eastAsia"/>
              </w:rPr>
              <w:t xml:space="preserve"> </w:t>
            </w:r>
            <w:r w:rsidRPr="009B1D18">
              <w:rPr>
                <w:rFonts w:hint="eastAsia"/>
              </w:rPr>
              <w:t>MR4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00C53E81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7.65</w:t>
            </w:r>
            <w:r w:rsidRPr="009B1D18">
              <w:rPr>
                <w:rFonts w:hint="eastAsia"/>
              </w:rPr>
              <w:t>±</w:t>
            </w:r>
            <w:r w:rsidRPr="009B1D18">
              <w:rPr>
                <w:rFonts w:hint="eastAsia"/>
              </w:rPr>
              <w:t>2.19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9FB7983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0.218**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F71553B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0.668**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9DF9815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0.329**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1DA1F15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0.383**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7E7225D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0.335**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91E0EAF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1262DF2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0BD8151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116E98D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70A9A11" w14:textId="77777777" w:rsidR="00AD4489" w:rsidRPr="009B1D18" w:rsidRDefault="00AD4489" w:rsidP="000A39D1">
            <w:pPr>
              <w:spacing w:line="240" w:lineRule="auto"/>
            </w:pPr>
          </w:p>
        </w:tc>
      </w:tr>
      <w:tr w:rsidR="00AD4489" w:rsidRPr="009B1D18" w14:paraId="3D436FBA" w14:textId="77777777" w:rsidTr="009C0BFC">
        <w:trPr>
          <w:trHeight w:val="270"/>
          <w:jc w:val="center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4B46F22F" w14:textId="77777777" w:rsidR="00AD4489" w:rsidRPr="009B1D18" w:rsidRDefault="00AD4489" w:rsidP="000A39D1">
            <w:pPr>
              <w:spacing w:line="240" w:lineRule="auto"/>
            </w:pPr>
            <w:bookmarkStart w:id="0" w:name="_Hlk180333614"/>
            <w:r w:rsidRPr="009B1D18">
              <w:rPr>
                <w:rFonts w:hint="eastAsia"/>
              </w:rPr>
              <w:t>q.</w:t>
            </w:r>
            <w:r>
              <w:rPr>
                <w:rFonts w:hint="eastAsia"/>
              </w:rPr>
              <w:t xml:space="preserve"> </w:t>
            </w:r>
            <w:r w:rsidRPr="009B1D18">
              <w:rPr>
                <w:rFonts w:hint="eastAsia"/>
              </w:rPr>
              <w:t>JB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7BC5CBB0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61.86</w:t>
            </w:r>
            <w:r w:rsidRPr="009B1D18">
              <w:rPr>
                <w:rFonts w:hint="eastAsia"/>
              </w:rPr>
              <w:t>±</w:t>
            </w:r>
            <w:r w:rsidRPr="009B1D18">
              <w:rPr>
                <w:rFonts w:hint="eastAsia"/>
              </w:rPr>
              <w:t>24.19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E241E3D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-0.448**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AA8FB60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-0.728**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FC07D66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-0.499**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6977EB5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-0.493**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CE4B8A1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-0.527**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D8BA7EB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-0.562**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1B5BB63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3E296B7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6BCA47A" w14:textId="77777777" w:rsidR="00AD4489" w:rsidRPr="009B1D18" w:rsidRDefault="00AD4489" w:rsidP="000A39D1">
            <w:pPr>
              <w:spacing w:line="240" w:lineRule="auto"/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DFEA66D" w14:textId="77777777" w:rsidR="00AD4489" w:rsidRPr="009B1D18" w:rsidRDefault="00AD4489" w:rsidP="000A39D1">
            <w:pPr>
              <w:spacing w:line="240" w:lineRule="auto"/>
            </w:pPr>
          </w:p>
        </w:tc>
      </w:tr>
      <w:bookmarkEnd w:id="0"/>
      <w:tr w:rsidR="00AD4489" w:rsidRPr="009B1D18" w14:paraId="44A7CE96" w14:textId="77777777" w:rsidTr="009C0BFC">
        <w:trPr>
          <w:trHeight w:val="270"/>
          <w:jc w:val="center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5F21FB06" w14:textId="77777777" w:rsidR="00AD4489" w:rsidRPr="009B1D18" w:rsidRDefault="00AD4489" w:rsidP="000A39D1">
            <w:pPr>
              <w:spacing w:line="240" w:lineRule="auto"/>
            </w:pPr>
            <w:r w:rsidRPr="009B1D18">
              <w:rPr>
                <w:rFonts w:hint="eastAsia"/>
              </w:rPr>
              <w:t>r.</w:t>
            </w:r>
            <w:r>
              <w:rPr>
                <w:rFonts w:hint="eastAsia"/>
              </w:rPr>
              <w:t xml:space="preserve"> </w:t>
            </w:r>
            <w:r w:rsidRPr="009B1D18">
              <w:rPr>
                <w:rFonts w:hint="eastAsia"/>
              </w:rPr>
              <w:t>EE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35A807D2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25.62</w:t>
            </w:r>
            <w:r w:rsidRPr="009B1D18">
              <w:rPr>
                <w:rFonts w:hint="eastAsia"/>
              </w:rPr>
              <w:t>±</w:t>
            </w:r>
            <w:r w:rsidRPr="009B1D18">
              <w:rPr>
                <w:rFonts w:hint="eastAsia"/>
              </w:rPr>
              <w:t>10.94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A40D9AF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-0.420**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4EBD29B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-0.654**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5FB81D1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-0.418**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CAFEBFD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-0.459**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3FD4A8A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-0.488**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7214CE7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-0.499**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38FF94E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0.920**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55C18CC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93046DD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C1B76C1" w14:textId="77777777" w:rsidR="00AD4489" w:rsidRPr="009B1D18" w:rsidRDefault="00AD4489" w:rsidP="000A39D1">
            <w:pPr>
              <w:spacing w:line="240" w:lineRule="auto"/>
            </w:pPr>
          </w:p>
        </w:tc>
      </w:tr>
      <w:tr w:rsidR="00AD4489" w:rsidRPr="009B1D18" w14:paraId="446A20A6" w14:textId="77777777" w:rsidTr="009C0BFC">
        <w:trPr>
          <w:trHeight w:val="270"/>
          <w:jc w:val="center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74AD2FB9" w14:textId="77777777" w:rsidR="00AD4489" w:rsidRPr="009B1D18" w:rsidRDefault="00AD4489" w:rsidP="000A39D1">
            <w:pPr>
              <w:spacing w:line="240" w:lineRule="auto"/>
            </w:pPr>
            <w:r w:rsidRPr="009B1D18">
              <w:rPr>
                <w:rFonts w:hint="eastAsia"/>
              </w:rPr>
              <w:t>s.</w:t>
            </w:r>
            <w:r>
              <w:rPr>
                <w:rFonts w:hint="eastAsia"/>
              </w:rPr>
              <w:t xml:space="preserve"> </w:t>
            </w:r>
            <w:r w:rsidRPr="009B1D18">
              <w:rPr>
                <w:rFonts w:hint="eastAsia"/>
              </w:rPr>
              <w:t>DP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330CC73E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14.53</w:t>
            </w:r>
            <w:r w:rsidRPr="009B1D18">
              <w:rPr>
                <w:rFonts w:hint="eastAsia"/>
              </w:rPr>
              <w:t>±</w:t>
            </w:r>
            <w:r w:rsidRPr="009B1D18">
              <w:rPr>
                <w:rFonts w:hint="eastAsia"/>
              </w:rPr>
              <w:t>6.20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C4452E5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-0.382**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42CC59A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-0.615**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4A57771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-0.470**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AE4035D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-0.380**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861F468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-0.422**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0EA09A7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-0.501**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D813DA2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0.849**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2265442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0.705**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37B2ABD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723686F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</w:p>
        </w:tc>
      </w:tr>
      <w:tr w:rsidR="00AD4489" w:rsidRPr="009B1D18" w14:paraId="23DA6DB4" w14:textId="77777777" w:rsidTr="009C0BFC">
        <w:trPr>
          <w:trHeight w:val="270"/>
          <w:jc w:val="center"/>
        </w:trPr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36734E3B" w14:textId="77777777" w:rsidR="00AD4489" w:rsidRPr="009B1D18" w:rsidRDefault="00AD4489" w:rsidP="000A39D1">
            <w:pPr>
              <w:spacing w:line="240" w:lineRule="auto"/>
            </w:pPr>
            <w:r w:rsidRPr="009B1D18">
              <w:rPr>
                <w:rFonts w:hint="eastAsia"/>
              </w:rPr>
              <w:t>t.</w:t>
            </w:r>
            <w:r>
              <w:rPr>
                <w:rFonts w:hint="eastAsia"/>
              </w:rPr>
              <w:t xml:space="preserve"> </w:t>
            </w:r>
            <w:r w:rsidRPr="009B1D18">
              <w:rPr>
                <w:rFonts w:hint="eastAsia"/>
              </w:rPr>
              <w:t>rPA</w:t>
            </w:r>
          </w:p>
        </w:tc>
        <w:tc>
          <w:tcPr>
            <w:tcW w:w="1629" w:type="dxa"/>
            <w:shd w:val="clear" w:color="auto" w:fill="auto"/>
            <w:noWrap/>
            <w:vAlign w:val="center"/>
            <w:hideMark/>
          </w:tcPr>
          <w:p w14:paraId="008D03AE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21.71</w:t>
            </w:r>
            <w:r w:rsidRPr="009B1D18">
              <w:rPr>
                <w:rFonts w:hint="eastAsia"/>
              </w:rPr>
              <w:t>±</w:t>
            </w:r>
            <w:r w:rsidRPr="009B1D18">
              <w:rPr>
                <w:rFonts w:hint="eastAsia"/>
              </w:rPr>
              <w:t>9.85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CD2E04F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-0.394**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0F41617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-0.675**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F0011B3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-0.466**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0B3D35A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-0.463**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DBFE212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-0.488**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550C1D7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-0.511**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629298D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0.900**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42BD4E6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0.707**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0934AC2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0.675**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DA7A7B9" w14:textId="77777777" w:rsidR="00AD4489" w:rsidRPr="009B1D18" w:rsidRDefault="00AD4489" w:rsidP="000A39D1">
            <w:pPr>
              <w:spacing w:line="240" w:lineRule="auto"/>
              <w:rPr>
                <w:rFonts w:hint="eastAsia"/>
              </w:rPr>
            </w:pPr>
            <w:r w:rsidRPr="009B1D18">
              <w:rPr>
                <w:rFonts w:hint="eastAsia"/>
              </w:rPr>
              <w:t>1</w:t>
            </w:r>
          </w:p>
        </w:tc>
      </w:tr>
    </w:tbl>
    <w:p w14:paraId="4CFC6B50" w14:textId="7CDEECF8" w:rsidR="002A1C0D" w:rsidRDefault="00AD4489" w:rsidP="00AD4489">
      <w:bookmarkStart w:id="1" w:name="OLE_LINK10"/>
      <w:r>
        <w:rPr>
          <w:rFonts w:hint="eastAsia"/>
        </w:rPr>
        <w:t>MD, moral distress; MD1,</w:t>
      </w:r>
      <w:r w:rsidRPr="00491E35">
        <w:t xml:space="preserve"> individual responsibility</w:t>
      </w:r>
      <w:r>
        <w:rPr>
          <w:rFonts w:hint="eastAsia"/>
        </w:rPr>
        <w:t xml:space="preserve">; MD2, </w:t>
      </w:r>
      <w:r w:rsidRPr="00491E35">
        <w:t>not in the patient's best interest</w:t>
      </w:r>
      <w:r>
        <w:rPr>
          <w:rFonts w:hint="eastAsia"/>
        </w:rPr>
        <w:t>;</w:t>
      </w:r>
      <w:r w:rsidR="00355B5C">
        <w:rPr>
          <w:rFonts w:hint="eastAsia"/>
        </w:rPr>
        <w:t xml:space="preserve"> </w:t>
      </w:r>
      <w:r>
        <w:rPr>
          <w:rFonts w:hint="eastAsia"/>
        </w:rPr>
        <w:t xml:space="preserve">MD3, </w:t>
      </w:r>
      <w:r w:rsidRPr="00491E35">
        <w:t>value conflict</w:t>
      </w:r>
      <w:r>
        <w:rPr>
          <w:rFonts w:hint="eastAsia"/>
        </w:rPr>
        <w:t>; MD4,</w:t>
      </w:r>
      <w:r w:rsidRPr="00491E35">
        <w:t xml:space="preserve"> harming patient's interest</w:t>
      </w:r>
      <w:r>
        <w:rPr>
          <w:rFonts w:hint="eastAsia"/>
        </w:rPr>
        <w:t>;</w:t>
      </w:r>
      <w:r w:rsidRPr="00491E35">
        <w:t xml:space="preserve"> </w:t>
      </w:r>
      <w:r>
        <w:rPr>
          <w:rFonts w:hint="eastAsia"/>
        </w:rPr>
        <w:t xml:space="preserve">HEC, hospital ethical climate; </w:t>
      </w:r>
      <w:r w:rsidRPr="006C268D">
        <w:t>MR, moral resilience; MR1,</w:t>
      </w:r>
      <w:r>
        <w:rPr>
          <w:rFonts w:hint="eastAsia"/>
        </w:rPr>
        <w:t xml:space="preserve"> </w:t>
      </w:r>
      <w:r w:rsidRPr="00491E35">
        <w:t>responses to moral adversity</w:t>
      </w:r>
      <w:r w:rsidRPr="006C268D">
        <w:t>; MR2,</w:t>
      </w:r>
      <w:r w:rsidRPr="00491E35">
        <w:t xml:space="preserve"> moral efficacy</w:t>
      </w:r>
      <w:r>
        <w:rPr>
          <w:rFonts w:hint="eastAsia"/>
        </w:rPr>
        <w:t>; MR3,</w:t>
      </w:r>
      <w:r w:rsidRPr="00491E35">
        <w:t xml:space="preserve"> relational integrity</w:t>
      </w:r>
      <w:r>
        <w:rPr>
          <w:rFonts w:hint="eastAsia"/>
        </w:rPr>
        <w:t xml:space="preserve">; MR4, </w:t>
      </w:r>
      <w:r w:rsidRPr="00491E35">
        <w:t>personal integrity</w:t>
      </w:r>
      <w:r>
        <w:rPr>
          <w:rFonts w:hint="eastAsia"/>
        </w:rPr>
        <w:t>; JB, job burnout; EE,</w:t>
      </w:r>
      <w:r w:rsidRPr="00BB4F3B">
        <w:t xml:space="preserve"> </w:t>
      </w:r>
      <w:r>
        <w:rPr>
          <w:rFonts w:hint="eastAsia"/>
        </w:rPr>
        <w:t>e</w:t>
      </w:r>
      <w:r w:rsidRPr="00BB4F3B">
        <w:t xml:space="preserve">motional </w:t>
      </w:r>
      <w:r>
        <w:rPr>
          <w:rFonts w:hint="eastAsia"/>
        </w:rPr>
        <w:t>e</w:t>
      </w:r>
      <w:r w:rsidRPr="00BB4F3B">
        <w:t>xhaustion</w:t>
      </w:r>
      <w:r>
        <w:rPr>
          <w:rFonts w:hint="eastAsia"/>
        </w:rPr>
        <w:t>; DP, d</w:t>
      </w:r>
      <w:r w:rsidRPr="00BB4F3B">
        <w:t>epersonalization</w:t>
      </w:r>
      <w:r>
        <w:rPr>
          <w:rFonts w:hint="eastAsia"/>
        </w:rPr>
        <w:t xml:space="preserve">; </w:t>
      </w:r>
      <w:r w:rsidRPr="009B1D18">
        <w:rPr>
          <w:rFonts w:hint="eastAsia"/>
        </w:rPr>
        <w:t>rPA</w:t>
      </w:r>
      <w:r>
        <w:rPr>
          <w:rFonts w:hint="eastAsia"/>
        </w:rPr>
        <w:t>, r</w:t>
      </w:r>
      <w:r w:rsidRPr="00BB4F3B">
        <w:t xml:space="preserve">educed </w:t>
      </w:r>
      <w:r>
        <w:rPr>
          <w:rFonts w:hint="eastAsia"/>
        </w:rPr>
        <w:t>p</w:t>
      </w:r>
      <w:r w:rsidRPr="00BB4F3B">
        <w:t xml:space="preserve">ersonal </w:t>
      </w:r>
      <w:r>
        <w:rPr>
          <w:rFonts w:hint="eastAsia"/>
        </w:rPr>
        <w:t>a</w:t>
      </w:r>
      <w:r w:rsidRPr="00BB4F3B">
        <w:t>ccomplishment</w:t>
      </w:r>
      <w:r>
        <w:rPr>
          <w:rFonts w:hint="eastAsia"/>
        </w:rPr>
        <w:t xml:space="preserve">. </w:t>
      </w:r>
      <w:r w:rsidRPr="006C268D">
        <w:t>**Statistical significance at the level of 0.01 (two-tailed). SD, standard deviation</w:t>
      </w:r>
      <w:bookmarkEnd w:id="1"/>
    </w:p>
    <w:sectPr w:rsidR="002A1C0D" w:rsidSect="00AD448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B820CD" w14:textId="77777777" w:rsidR="006B2B7B" w:rsidRDefault="006B2B7B" w:rsidP="00AD4489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475F9D85" w14:textId="77777777" w:rsidR="006B2B7B" w:rsidRDefault="006B2B7B" w:rsidP="00AD4489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2E6672" w14:textId="77777777" w:rsidR="006B2B7B" w:rsidRDefault="006B2B7B" w:rsidP="00AD4489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26E49B85" w14:textId="77777777" w:rsidR="006B2B7B" w:rsidRDefault="006B2B7B" w:rsidP="00AD4489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C0D"/>
    <w:rsid w:val="000A39D1"/>
    <w:rsid w:val="002A1C0D"/>
    <w:rsid w:val="00355B5C"/>
    <w:rsid w:val="006B2B7B"/>
    <w:rsid w:val="007C5D23"/>
    <w:rsid w:val="009C0BFC"/>
    <w:rsid w:val="00AD4489"/>
    <w:rsid w:val="00B02A42"/>
    <w:rsid w:val="00C73734"/>
    <w:rsid w:val="00E84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BC7C8F"/>
  <w15:chartTrackingRefBased/>
  <w15:docId w15:val="{C639B654-AE85-4929-8DC0-54132821F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4489"/>
    <w:pPr>
      <w:widowControl w:val="0"/>
      <w:spacing w:line="360" w:lineRule="auto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44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44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44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44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E88F32-D6FE-4254-9312-4A509F9A2C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539</Words>
  <Characters>2728</Characters>
  <Application>Microsoft Office Word</Application>
  <DocSecurity>0</DocSecurity>
  <Lines>545</Lines>
  <Paragraphs>362</Paragraphs>
  <ScaleCrop>false</ScaleCrop>
  <Company/>
  <LinksUpToDate>false</LinksUpToDate>
  <CharactersWithSpaces>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R W</dc:creator>
  <cp:keywords/>
  <dc:description/>
  <cp:lastModifiedBy>RR W</cp:lastModifiedBy>
  <cp:revision>2</cp:revision>
  <dcterms:created xsi:type="dcterms:W3CDTF">2024-10-14T16:17:00Z</dcterms:created>
  <dcterms:modified xsi:type="dcterms:W3CDTF">2024-10-20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c38b90dea66a54500d63f0774bff78267a952bd9f04cdd2978c1369ca38e3b</vt:lpwstr>
  </property>
</Properties>
</file>